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4F7A6" w14:textId="77777777" w:rsidR="00DB5EB1" w:rsidRPr="00144AC2" w:rsidRDefault="00DB5EB1" w:rsidP="00DB5EB1">
      <w:pPr>
        <w:pStyle w:val="Authorname"/>
        <w:spacing w:line="240" w:lineRule="auto"/>
        <w:rPr>
          <w:rFonts w:ascii="Times New Roman" w:hAnsi="Times New Roman"/>
          <w:b/>
          <w:iCs w:val="0"/>
          <w:sz w:val="24"/>
          <w:szCs w:val="24"/>
        </w:rPr>
      </w:pPr>
      <w:bookmarkStart w:id="0" w:name="_Toc514703846"/>
      <w:r w:rsidRPr="00144AC2">
        <w:rPr>
          <w:rFonts w:ascii="Times New Roman" w:hAnsi="Times New Roman"/>
          <w:b/>
          <w:iCs w:val="0"/>
          <w:sz w:val="24"/>
          <w:szCs w:val="24"/>
        </w:rPr>
        <w:t>Supplementary File for Online Publication</w:t>
      </w:r>
    </w:p>
    <w:p w14:paraId="5B863A3C" w14:textId="77777777" w:rsidR="00DB5EB1" w:rsidRDefault="00DB5EB1" w:rsidP="001B6A77">
      <w:pPr>
        <w:spacing w:line="480" w:lineRule="auto"/>
        <w:rPr>
          <w:b/>
          <w:bCs/>
        </w:rPr>
      </w:pPr>
    </w:p>
    <w:p w14:paraId="5BA08379" w14:textId="1CA405FB" w:rsidR="001B6A77" w:rsidRPr="00C47A9F" w:rsidRDefault="00751B45" w:rsidP="001B6A77">
      <w:pPr>
        <w:spacing w:line="480" w:lineRule="auto"/>
        <w:rPr>
          <w:b/>
          <w:bCs/>
        </w:rPr>
      </w:pPr>
      <w:r w:rsidRPr="00C47A9F">
        <w:rPr>
          <w:b/>
          <w:bCs/>
        </w:rPr>
        <w:t xml:space="preserve">CUE: CpG </w:t>
      </w:r>
      <w:proofErr w:type="spellStart"/>
      <w:r w:rsidRPr="00C47A9F">
        <w:rPr>
          <w:b/>
          <w:bCs/>
        </w:rPr>
        <w:t>imp</w:t>
      </w:r>
      <w:r w:rsidR="00EE3934" w:rsidRPr="00C47A9F">
        <w:rPr>
          <w:b/>
          <w:bCs/>
        </w:rPr>
        <w:t>U</w:t>
      </w:r>
      <w:r w:rsidRPr="00C47A9F">
        <w:rPr>
          <w:b/>
          <w:bCs/>
        </w:rPr>
        <w:t>tation</w:t>
      </w:r>
      <w:proofErr w:type="spellEnd"/>
      <w:r w:rsidRPr="00C47A9F">
        <w:rPr>
          <w:b/>
          <w:bCs/>
        </w:rPr>
        <w:t xml:space="preserve"> </w:t>
      </w:r>
      <w:r w:rsidR="001B6A77" w:rsidRPr="00C47A9F">
        <w:rPr>
          <w:b/>
          <w:bCs/>
        </w:rPr>
        <w:t>Ensemble for DNA Methylation Levels Across</w:t>
      </w:r>
      <w:r w:rsidR="00B10209" w:rsidRPr="00C47A9F">
        <w:rPr>
          <w:b/>
          <w:bCs/>
        </w:rPr>
        <w:t xml:space="preserve"> the </w:t>
      </w:r>
      <w:r w:rsidR="00B10209" w:rsidRPr="00C47A9F">
        <w:rPr>
          <w:rStyle w:val="fontstyle01"/>
          <w:rFonts w:ascii="Times New Roman" w:hAnsi="Times New Roman"/>
          <w:b/>
          <w:bCs/>
        </w:rPr>
        <w:t>Human</w:t>
      </w:r>
      <w:r w:rsidR="00F82DB0">
        <w:rPr>
          <w:rStyle w:val="fontstyle01"/>
          <w:rFonts w:ascii="Times New Roman" w:hAnsi="Times New Roman"/>
          <w:b/>
          <w:bCs/>
        </w:rPr>
        <w:t xml:space="preserve"> </w:t>
      </w:r>
      <w:r w:rsidR="00B10209" w:rsidRPr="00C47A9F">
        <w:rPr>
          <w:rStyle w:val="fontstyle01"/>
          <w:rFonts w:ascii="Times New Roman" w:hAnsi="Times New Roman"/>
          <w:b/>
          <w:bCs/>
        </w:rPr>
        <w:t xml:space="preserve">Methylation450 (HM450) and </w:t>
      </w:r>
      <w:r w:rsidR="00C47A9F" w:rsidRPr="00C47A9F">
        <w:rPr>
          <w:rStyle w:val="fontstyle01"/>
          <w:rFonts w:ascii="Times New Roman" w:hAnsi="Times New Roman"/>
          <w:b/>
          <w:bCs/>
        </w:rPr>
        <w:t>EPIC</w:t>
      </w:r>
      <w:r w:rsidR="00B10209" w:rsidRPr="00C47A9F">
        <w:rPr>
          <w:rStyle w:val="fontstyle01"/>
          <w:rFonts w:ascii="Times New Roman" w:hAnsi="Times New Roman"/>
          <w:b/>
          <w:bCs/>
        </w:rPr>
        <w:t xml:space="preserve"> (HM850) </w:t>
      </w:r>
      <w:proofErr w:type="spellStart"/>
      <w:r w:rsidR="00B10209" w:rsidRPr="00C47A9F">
        <w:rPr>
          <w:rStyle w:val="fontstyle01"/>
          <w:rFonts w:ascii="Times New Roman" w:hAnsi="Times New Roman"/>
          <w:b/>
          <w:bCs/>
        </w:rPr>
        <w:t>BeadChip</w:t>
      </w:r>
      <w:proofErr w:type="spellEnd"/>
      <w:r w:rsidR="001B6A77" w:rsidRPr="00C47A9F">
        <w:rPr>
          <w:b/>
          <w:bCs/>
        </w:rPr>
        <w:t xml:space="preserve"> Platforms</w:t>
      </w:r>
      <w:r w:rsidR="00B10209" w:rsidRPr="00C47A9F">
        <w:rPr>
          <w:b/>
          <w:bCs/>
        </w:rPr>
        <w:t xml:space="preserve"> </w:t>
      </w:r>
    </w:p>
    <w:p w14:paraId="37E0AFB8" w14:textId="7DBA2B79" w:rsidR="001B6A77" w:rsidRPr="000C08EF" w:rsidRDefault="001B6A77" w:rsidP="008902F0">
      <w:pPr>
        <w:spacing w:line="360" w:lineRule="auto"/>
      </w:pPr>
      <w:r w:rsidRPr="000C08EF">
        <w:t>Gang Li</w:t>
      </w:r>
      <w:r w:rsidR="00EC51AD">
        <w:t xml:space="preserve"> </w:t>
      </w:r>
      <w:r w:rsidR="00B85B54">
        <w:rPr>
          <w:noProof/>
        </w:rPr>
        <w:drawing>
          <wp:inline distT="0" distB="0" distL="0" distR="0" wp14:anchorId="11E64028" wp14:editId="16C057C3">
            <wp:extent cx="123164" cy="123164"/>
            <wp:effectExtent l="0" t="0" r="0" b="0"/>
            <wp:docPr id="14" name="Graphic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F86">
        <w:t xml:space="preserve"> </w:t>
      </w:r>
      <w:r w:rsidR="0026593E">
        <w:rPr>
          <w:vertAlign w:val="superscript"/>
        </w:rPr>
        <w:t>a</w:t>
      </w:r>
      <w:r w:rsidRPr="000C08EF">
        <w:t xml:space="preserve">, Laura </w:t>
      </w:r>
      <w:proofErr w:type="spellStart"/>
      <w:r w:rsidRPr="000C08EF">
        <w:t>Raffield</w:t>
      </w:r>
      <w:proofErr w:type="spellEnd"/>
      <w:r w:rsidR="0007124E">
        <w:t xml:space="preserve"> </w:t>
      </w:r>
      <w:r w:rsidR="0007124E">
        <w:rPr>
          <w:noProof/>
        </w:rPr>
        <w:drawing>
          <wp:inline distT="0" distB="0" distL="0" distR="0" wp14:anchorId="0DE80D3F" wp14:editId="1A50E84E">
            <wp:extent cx="123164" cy="123164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124E">
        <w:t xml:space="preserve"> </w:t>
      </w:r>
      <w:r w:rsidR="0026593E">
        <w:rPr>
          <w:vertAlign w:val="superscript"/>
        </w:rPr>
        <w:t>b</w:t>
      </w:r>
      <w:r w:rsidRPr="000C08EF">
        <w:t xml:space="preserve">, Mark </w:t>
      </w:r>
      <w:proofErr w:type="spellStart"/>
      <w:proofErr w:type="gramStart"/>
      <w:r w:rsidRPr="000C08EF">
        <w:t>Logue</w:t>
      </w:r>
      <w:r w:rsidR="0026593E">
        <w:rPr>
          <w:vertAlign w:val="superscript"/>
        </w:rPr>
        <w:t>c</w:t>
      </w:r>
      <w:r w:rsidRPr="000C08EF">
        <w:rPr>
          <w:vertAlign w:val="superscript"/>
        </w:rPr>
        <w:t>,</w:t>
      </w:r>
      <w:r w:rsidR="0026593E">
        <w:rPr>
          <w:vertAlign w:val="superscript"/>
        </w:rPr>
        <w:t>d</w:t>
      </w:r>
      <w:proofErr w:type="gramEnd"/>
      <w:r w:rsidR="00E279C9">
        <w:rPr>
          <w:vertAlign w:val="superscript"/>
        </w:rPr>
        <w:t>,l,m</w:t>
      </w:r>
      <w:proofErr w:type="spellEnd"/>
      <w:r w:rsidRPr="000C08EF">
        <w:t>, Mark W Miller</w:t>
      </w:r>
      <w:r w:rsidR="00B207AF">
        <w:t xml:space="preserve"> </w:t>
      </w:r>
      <w:r w:rsidR="00B207AF">
        <w:rPr>
          <w:noProof/>
        </w:rPr>
        <w:drawing>
          <wp:inline distT="0" distB="0" distL="0" distR="0" wp14:anchorId="41AF7E9D" wp14:editId="04991319">
            <wp:extent cx="123164" cy="123164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07AF">
        <w:t xml:space="preserve"> </w:t>
      </w:r>
      <w:proofErr w:type="spellStart"/>
      <w:r w:rsidR="0026593E">
        <w:rPr>
          <w:vertAlign w:val="superscript"/>
        </w:rPr>
        <w:t>c</w:t>
      </w:r>
      <w:r w:rsidRPr="000C08EF">
        <w:rPr>
          <w:vertAlign w:val="superscript"/>
        </w:rPr>
        <w:t>,</w:t>
      </w:r>
      <w:r w:rsidR="0026593E">
        <w:rPr>
          <w:vertAlign w:val="superscript"/>
        </w:rPr>
        <w:t>d</w:t>
      </w:r>
      <w:proofErr w:type="spellEnd"/>
      <w:r w:rsidRPr="000C08EF">
        <w:t>, Hudson P. Santos Jr</w:t>
      </w:r>
      <w:r w:rsidR="00B85B54">
        <w:t xml:space="preserve"> </w:t>
      </w:r>
      <w:r w:rsidR="00B85B54">
        <w:rPr>
          <w:noProof/>
        </w:rPr>
        <w:drawing>
          <wp:inline distT="0" distB="0" distL="0" distR="0" wp14:anchorId="45B6B474" wp14:editId="0D35A3E1">
            <wp:extent cx="123164" cy="123164"/>
            <wp:effectExtent l="0" t="0" r="0" b="0"/>
            <wp:docPr id="17" name="Graphic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51AD">
        <w:t xml:space="preserve"> </w:t>
      </w:r>
      <w:proofErr w:type="spellStart"/>
      <w:r w:rsidR="00CB3259">
        <w:rPr>
          <w:vertAlign w:val="superscript"/>
        </w:rPr>
        <w:t>g,h</w:t>
      </w:r>
      <w:proofErr w:type="spellEnd"/>
      <w:r w:rsidRPr="000C08EF">
        <w:t xml:space="preserve">, </w:t>
      </w:r>
      <w:proofErr w:type="spellStart"/>
      <w:r w:rsidRPr="000C08EF">
        <w:t>T</w:t>
      </w:r>
      <w:r w:rsidR="00331571">
        <w:t>.</w:t>
      </w:r>
      <w:r w:rsidRPr="000C08EF">
        <w:t>M</w:t>
      </w:r>
      <w:r w:rsidR="00331571">
        <w:t>ichael</w:t>
      </w:r>
      <w:proofErr w:type="spellEnd"/>
      <w:r w:rsidRPr="000C08EF">
        <w:t xml:space="preserve"> O’Shea</w:t>
      </w:r>
      <w:r w:rsidR="00EC51AD">
        <w:t xml:space="preserve"> </w:t>
      </w:r>
      <w:r w:rsidR="00B85B54">
        <w:rPr>
          <w:noProof/>
        </w:rPr>
        <w:drawing>
          <wp:inline distT="0" distB="0" distL="0" distR="0" wp14:anchorId="60BB430E" wp14:editId="0B085B63">
            <wp:extent cx="123164" cy="123164"/>
            <wp:effectExtent l="0" t="0" r="0" b="0"/>
            <wp:docPr id="16" name="Graphic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F86">
        <w:t xml:space="preserve"> </w:t>
      </w:r>
      <w:proofErr w:type="spellStart"/>
      <w:r w:rsidR="00CB3259">
        <w:rPr>
          <w:vertAlign w:val="superscript"/>
        </w:rPr>
        <w:t>i</w:t>
      </w:r>
      <w:proofErr w:type="spellEnd"/>
      <w:r w:rsidRPr="000C08EF">
        <w:t>, Rebecca C. Fry</w:t>
      </w:r>
      <w:r w:rsidR="0007124E">
        <w:t xml:space="preserve"> </w:t>
      </w:r>
      <w:r w:rsidR="0007124E">
        <w:rPr>
          <w:noProof/>
        </w:rPr>
        <w:drawing>
          <wp:inline distT="0" distB="0" distL="0" distR="0" wp14:anchorId="40BACCE1" wp14:editId="5952A7E2">
            <wp:extent cx="123164" cy="123164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124E">
        <w:t xml:space="preserve"> </w:t>
      </w:r>
      <w:proofErr w:type="spellStart"/>
      <w:r w:rsidR="006947E4">
        <w:rPr>
          <w:vertAlign w:val="superscript"/>
        </w:rPr>
        <w:t>h</w:t>
      </w:r>
      <w:r w:rsidR="00BE266A">
        <w:rPr>
          <w:vertAlign w:val="superscript"/>
        </w:rPr>
        <w:t>,</w:t>
      </w:r>
      <w:r w:rsidR="006947E4">
        <w:rPr>
          <w:vertAlign w:val="superscript"/>
        </w:rPr>
        <w:t>j,</w:t>
      </w:r>
      <w:r w:rsidR="00EE5FF8">
        <w:rPr>
          <w:vertAlign w:val="superscript"/>
        </w:rPr>
        <w:t>k</w:t>
      </w:r>
      <w:proofErr w:type="spellEnd"/>
      <w:r w:rsidRPr="000C08EF">
        <w:t>, Yun Li</w:t>
      </w:r>
      <w:r w:rsidR="00EC51AD">
        <w:t xml:space="preserve"> </w:t>
      </w:r>
      <w:r w:rsidR="00B85B54">
        <w:rPr>
          <w:noProof/>
        </w:rPr>
        <w:drawing>
          <wp:inline distT="0" distB="0" distL="0" distR="0" wp14:anchorId="25DCFB83" wp14:editId="29A99FCA">
            <wp:extent cx="123164" cy="123164"/>
            <wp:effectExtent l="0" t="0" r="0" b="0"/>
            <wp:docPr id="18" name="Graphic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CID-iD_icon-vecto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44" cy="13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5B54">
        <w:t xml:space="preserve"> </w:t>
      </w:r>
      <w:proofErr w:type="spellStart"/>
      <w:r w:rsidR="0026593E">
        <w:rPr>
          <w:vertAlign w:val="superscript"/>
        </w:rPr>
        <w:t>b</w:t>
      </w:r>
      <w:r w:rsidRPr="000C08EF">
        <w:rPr>
          <w:vertAlign w:val="superscript"/>
        </w:rPr>
        <w:t>,</w:t>
      </w:r>
      <w:r w:rsidR="00CB3259">
        <w:rPr>
          <w:vertAlign w:val="superscript"/>
        </w:rPr>
        <w:t>e</w:t>
      </w:r>
      <w:r w:rsidRPr="000C08EF">
        <w:rPr>
          <w:vertAlign w:val="superscript"/>
        </w:rPr>
        <w:t>,</w:t>
      </w:r>
      <w:r w:rsidR="00CB3259">
        <w:rPr>
          <w:vertAlign w:val="superscript"/>
        </w:rPr>
        <w:t>f</w:t>
      </w:r>
      <w:proofErr w:type="spellEnd"/>
    </w:p>
    <w:p w14:paraId="41C1FBDD" w14:textId="5CDC3952" w:rsidR="001B6A77" w:rsidRPr="000C08EF" w:rsidRDefault="00CB3259" w:rsidP="001B6A77">
      <w:proofErr w:type="spellStart"/>
      <w:r>
        <w:rPr>
          <w:vertAlign w:val="superscript"/>
        </w:rPr>
        <w:t>a</w:t>
      </w:r>
      <w:r w:rsidR="00827F8A">
        <w:t>Department</w:t>
      </w:r>
      <w:proofErr w:type="spellEnd"/>
      <w:r w:rsidR="001B6A77" w:rsidRPr="000C08EF">
        <w:t xml:space="preserve"> of Statistics and Operations Research, University of North Carolina at Chapel Hill, Chapel Hill, </w:t>
      </w:r>
      <w:r>
        <w:t>NC, USA;</w:t>
      </w:r>
    </w:p>
    <w:p w14:paraId="49E814D7" w14:textId="78D7E65F" w:rsidR="001B6A77" w:rsidRPr="000C08EF" w:rsidRDefault="00CB3259" w:rsidP="001B6A77">
      <w:proofErr w:type="spellStart"/>
      <w:r>
        <w:rPr>
          <w:vertAlign w:val="superscript"/>
        </w:rPr>
        <w:t>b</w:t>
      </w:r>
      <w:r w:rsidR="00827F8A">
        <w:t>Department</w:t>
      </w:r>
      <w:proofErr w:type="spellEnd"/>
      <w:r w:rsidR="001B6A77" w:rsidRPr="000C08EF">
        <w:t xml:space="preserve"> of Genetics, University of North Carolina, Chapel Hill, </w:t>
      </w:r>
      <w:r>
        <w:t>NC, USA;</w:t>
      </w:r>
    </w:p>
    <w:p w14:paraId="677467DA" w14:textId="34943AFF" w:rsidR="001B6A77" w:rsidRPr="000C08EF" w:rsidRDefault="00CB3259" w:rsidP="001B6A77">
      <w:proofErr w:type="spellStart"/>
      <w:r>
        <w:rPr>
          <w:vertAlign w:val="superscript"/>
        </w:rPr>
        <w:t>c</w:t>
      </w:r>
      <w:r w:rsidR="001B6A77" w:rsidRPr="000C08EF">
        <w:t>National</w:t>
      </w:r>
      <w:proofErr w:type="spellEnd"/>
      <w:r w:rsidR="001B6A77" w:rsidRPr="000C08EF">
        <w:t xml:space="preserve"> Center for PTSD at VA Boston Healthcare System</w:t>
      </w:r>
      <w:r>
        <w:t>, Boston, MA, USA;</w:t>
      </w:r>
    </w:p>
    <w:p w14:paraId="77C0F7AD" w14:textId="1B40A9E4" w:rsidR="001B6A77" w:rsidRPr="000C08EF" w:rsidRDefault="00CB3259" w:rsidP="001B6A77">
      <w:proofErr w:type="spellStart"/>
      <w:r>
        <w:rPr>
          <w:vertAlign w:val="superscript"/>
        </w:rPr>
        <w:t>d</w:t>
      </w:r>
      <w:r w:rsidR="00827F8A">
        <w:t>Department</w:t>
      </w:r>
      <w:proofErr w:type="spellEnd"/>
      <w:r w:rsidR="001B6A77" w:rsidRPr="000C08EF">
        <w:t xml:space="preserve"> of Psychiatry, Boston University School of Medicine</w:t>
      </w:r>
      <w:r>
        <w:t>, Boston, MA, USA;</w:t>
      </w:r>
    </w:p>
    <w:p w14:paraId="40EA8DC0" w14:textId="5AC12B4D" w:rsidR="001B6A77" w:rsidRPr="000C08EF" w:rsidRDefault="00CB3259" w:rsidP="001B6A77">
      <w:proofErr w:type="spellStart"/>
      <w:r>
        <w:rPr>
          <w:vertAlign w:val="superscript"/>
        </w:rPr>
        <w:t>e</w:t>
      </w:r>
      <w:r w:rsidR="00827F8A">
        <w:t>Department</w:t>
      </w:r>
      <w:proofErr w:type="spellEnd"/>
      <w:r w:rsidR="001B6A77" w:rsidRPr="000C08EF">
        <w:t xml:space="preserve"> of Biostatistics, </w:t>
      </w:r>
      <w:proofErr w:type="spellStart"/>
      <w:r w:rsidR="006947E4">
        <w:t>Gillings</w:t>
      </w:r>
      <w:proofErr w:type="spellEnd"/>
      <w:r w:rsidR="006947E4">
        <w:t xml:space="preserve"> School of Global Public Health, </w:t>
      </w:r>
      <w:r w:rsidR="001B6A77" w:rsidRPr="000C08EF">
        <w:t xml:space="preserve">University of North Carolina, Chapel Hill, </w:t>
      </w:r>
      <w:r>
        <w:t>NC, USA;</w:t>
      </w:r>
    </w:p>
    <w:p w14:paraId="014CD9CB" w14:textId="0DC5E92B" w:rsidR="001B6A77" w:rsidRPr="000C08EF" w:rsidRDefault="00CB3259" w:rsidP="001B6A77">
      <w:proofErr w:type="spellStart"/>
      <w:r>
        <w:rPr>
          <w:vertAlign w:val="superscript"/>
        </w:rPr>
        <w:t>f</w:t>
      </w:r>
      <w:r w:rsidR="00827F8A">
        <w:t>Department</w:t>
      </w:r>
      <w:proofErr w:type="spellEnd"/>
      <w:r w:rsidR="001B6A77" w:rsidRPr="000C08EF">
        <w:t xml:space="preserve"> of Computer Science, University of North Carolina, Chapel Hill, </w:t>
      </w:r>
      <w:r>
        <w:t>NC, USA;</w:t>
      </w:r>
    </w:p>
    <w:p w14:paraId="7C4BE874" w14:textId="22837BA5" w:rsidR="001B6A77" w:rsidRDefault="00CB3259" w:rsidP="001B6A77">
      <w:proofErr w:type="spellStart"/>
      <w:r>
        <w:rPr>
          <w:vertAlign w:val="superscript"/>
        </w:rPr>
        <w:t>g</w:t>
      </w:r>
      <w:r w:rsidR="001B6A77" w:rsidRPr="000C08EF">
        <w:t>School</w:t>
      </w:r>
      <w:proofErr w:type="spellEnd"/>
      <w:r w:rsidR="001B6A77" w:rsidRPr="000C08EF">
        <w:t xml:space="preserve"> of Nursing, University of North Carolina, Chapel Hill, </w:t>
      </w:r>
      <w:r>
        <w:t>NC, USA;</w:t>
      </w:r>
    </w:p>
    <w:p w14:paraId="62616506" w14:textId="55A4E018" w:rsidR="00CB3259" w:rsidRPr="00CB3259" w:rsidRDefault="001B3D0D" w:rsidP="001B6A77">
      <w:pPr>
        <w:rPr>
          <w:vertAlign w:val="superscript"/>
        </w:rPr>
      </w:pPr>
      <w:proofErr w:type="spellStart"/>
      <w:r>
        <w:rPr>
          <w:vertAlign w:val="superscript"/>
        </w:rPr>
        <w:t>h</w:t>
      </w:r>
      <w:r>
        <w:t>Institute</w:t>
      </w:r>
      <w:proofErr w:type="spellEnd"/>
      <w:r>
        <w:t xml:space="preserve"> for Environmental Health Solutions, </w:t>
      </w:r>
      <w:proofErr w:type="spellStart"/>
      <w:r>
        <w:t>Gillings</w:t>
      </w:r>
      <w:proofErr w:type="spellEnd"/>
      <w:r>
        <w:t xml:space="preserve"> School of Global Public Health</w:t>
      </w:r>
      <w:r w:rsidR="00BE266A">
        <w:t>,</w:t>
      </w:r>
      <w:r w:rsidR="00CB3259" w:rsidRPr="000C08EF">
        <w:t xml:space="preserve"> University of North Carolin</w:t>
      </w:r>
      <w:r w:rsidR="00CB3259">
        <w:t>a</w:t>
      </w:r>
      <w:r w:rsidR="00CB3259" w:rsidRPr="000C08EF">
        <w:t xml:space="preserve">, Chapel Hill, </w:t>
      </w:r>
      <w:r w:rsidR="00CB3259">
        <w:t>NC, USA;</w:t>
      </w:r>
    </w:p>
    <w:p w14:paraId="0721B4B0" w14:textId="0D672568" w:rsidR="001B6A77" w:rsidRPr="00CB3259" w:rsidRDefault="00CB3259" w:rsidP="001B6A77">
      <w:pPr>
        <w:rPr>
          <w:vertAlign w:val="superscript"/>
        </w:rPr>
      </w:pPr>
      <w:proofErr w:type="spellStart"/>
      <w:r>
        <w:rPr>
          <w:vertAlign w:val="superscript"/>
        </w:rPr>
        <w:t>i</w:t>
      </w:r>
      <w:r w:rsidR="001B6A77" w:rsidRPr="000C08EF">
        <w:t>Department</w:t>
      </w:r>
      <w:proofErr w:type="spellEnd"/>
      <w:r w:rsidR="001B6A77" w:rsidRPr="000C08EF">
        <w:t xml:space="preserve"> of Pediatrics, </w:t>
      </w:r>
      <w:r>
        <w:t xml:space="preserve">School of Medicine, </w:t>
      </w:r>
      <w:r w:rsidR="001B6A77" w:rsidRPr="000C08EF">
        <w:t xml:space="preserve">University of North Carolina, Chapel Hill, </w:t>
      </w:r>
      <w:r>
        <w:t>NC, USA;</w:t>
      </w:r>
    </w:p>
    <w:p w14:paraId="331D7D69" w14:textId="703F1BA5" w:rsidR="001B6A77" w:rsidRDefault="00CB3259" w:rsidP="001B6A77">
      <w:proofErr w:type="spellStart"/>
      <w:r>
        <w:rPr>
          <w:vertAlign w:val="superscript"/>
        </w:rPr>
        <w:t>j</w:t>
      </w:r>
      <w:r w:rsidR="001B6A77" w:rsidRPr="000C08EF">
        <w:t>Department</w:t>
      </w:r>
      <w:proofErr w:type="spellEnd"/>
      <w:r w:rsidR="001B6A77" w:rsidRPr="000C08EF">
        <w:t xml:space="preserve"> of Environmental Sciences and Engineering, </w:t>
      </w:r>
      <w:proofErr w:type="spellStart"/>
      <w:r w:rsidR="00EE5FF8">
        <w:t>Gillings</w:t>
      </w:r>
      <w:proofErr w:type="spellEnd"/>
      <w:r w:rsidR="00EE5FF8">
        <w:t xml:space="preserve"> School of Global Public Health,</w:t>
      </w:r>
      <w:r w:rsidR="00EE5FF8" w:rsidRPr="000C08EF">
        <w:t xml:space="preserve"> </w:t>
      </w:r>
      <w:r w:rsidR="001B6A77" w:rsidRPr="000C08EF">
        <w:t xml:space="preserve">University of North Carolina, Chapel Hill, </w:t>
      </w:r>
      <w:r>
        <w:t>NC, USA;</w:t>
      </w:r>
    </w:p>
    <w:p w14:paraId="40148BB1" w14:textId="6700950F" w:rsidR="002F4C19" w:rsidRDefault="002F4C19" w:rsidP="001B6A77">
      <w:proofErr w:type="spellStart"/>
      <w:r>
        <w:rPr>
          <w:vertAlign w:val="superscript"/>
        </w:rPr>
        <w:t>k</w:t>
      </w:r>
      <w:r>
        <w:t>Curriculum</w:t>
      </w:r>
      <w:proofErr w:type="spellEnd"/>
      <w:r>
        <w:t xml:space="preserve"> in Toxicology and Environmental Medicine,</w:t>
      </w:r>
      <w:r w:rsidRPr="000C08EF">
        <w:t xml:space="preserve"> University of North Carolina, Chapel Hill, </w:t>
      </w:r>
      <w:r>
        <w:t>NC, USA;</w:t>
      </w:r>
    </w:p>
    <w:p w14:paraId="284F5D12" w14:textId="77777777" w:rsidR="00D956BA" w:rsidRDefault="00D956BA" w:rsidP="00D956BA">
      <w:proofErr w:type="spellStart"/>
      <w:r w:rsidRPr="007F58CD">
        <w:rPr>
          <w:vertAlign w:val="superscript"/>
        </w:rPr>
        <w:t>l</w:t>
      </w:r>
      <w:r>
        <w:t>Biomedical</w:t>
      </w:r>
      <w:proofErr w:type="spellEnd"/>
      <w:r>
        <w:t xml:space="preserve"> Genetics, Boston University School of Medicine, Boston, MA, USA;</w:t>
      </w:r>
    </w:p>
    <w:p w14:paraId="07B2420D" w14:textId="77777777" w:rsidR="00D956BA" w:rsidRDefault="00D956BA" w:rsidP="00D956BA">
      <w:proofErr w:type="spellStart"/>
      <w:r w:rsidRPr="007F58CD">
        <w:rPr>
          <w:vertAlign w:val="superscript"/>
        </w:rPr>
        <w:t>m</w:t>
      </w:r>
      <w:r>
        <w:t>Department</w:t>
      </w:r>
      <w:proofErr w:type="spellEnd"/>
      <w:r>
        <w:t xml:space="preserve"> of Biostatistics, Boston University School of Public Health, Boston, MA, USA.</w:t>
      </w:r>
    </w:p>
    <w:p w14:paraId="1C634B60" w14:textId="77777777" w:rsidR="00D956BA" w:rsidRDefault="00D956BA" w:rsidP="001B6A77"/>
    <w:p w14:paraId="76C60E68" w14:textId="6A2F22A2" w:rsidR="00D930EC" w:rsidRPr="00D930EC" w:rsidRDefault="00D930EC" w:rsidP="001B6A77">
      <w:r w:rsidRPr="009C4634">
        <w:rPr>
          <w:b/>
          <w:bCs/>
        </w:rPr>
        <w:t>Corresponding Author</w:t>
      </w:r>
      <w:r>
        <w:t xml:space="preserve">: </w:t>
      </w:r>
      <w:r w:rsidRPr="00D930EC">
        <w:t>Yun Li, Department of Genetics, 120 Mason Farm Road, Campus Box 7264, University North Carolina, Chapel Hill, NC 27599, USA. E-mail: yunli@med.unc.edu</w:t>
      </w:r>
    </w:p>
    <w:p w14:paraId="3E5EC000" w14:textId="77777777" w:rsidR="0026593E" w:rsidRPr="000C08EF" w:rsidRDefault="0026593E" w:rsidP="001B6A77"/>
    <w:p w14:paraId="7A1B1DC7" w14:textId="77777777" w:rsidR="00DB0C1D" w:rsidRDefault="00DB0C1D">
      <w:pPr>
        <w:spacing w:after="160" w:line="259" w:lineRule="auto"/>
        <w:rPr>
          <w:rStyle w:val="fontstyle01"/>
          <w:rFonts w:ascii="Times New Roman" w:hAnsi="Times New Roman"/>
          <w:b/>
          <w:bCs/>
        </w:rPr>
      </w:pPr>
      <w:r>
        <w:rPr>
          <w:rStyle w:val="fontstyle01"/>
          <w:rFonts w:ascii="Times New Roman" w:hAnsi="Times New Roman"/>
          <w:b/>
          <w:bCs/>
        </w:rPr>
        <w:br w:type="page"/>
      </w:r>
    </w:p>
    <w:bookmarkEnd w:id="0"/>
    <w:p w14:paraId="54E5C973" w14:textId="1EEA7BBE" w:rsidR="00496D06" w:rsidRPr="0010775A" w:rsidRDefault="00496D06" w:rsidP="0010775A">
      <w:pPr>
        <w:pStyle w:val="EndNoteBibliography"/>
        <w:rPr>
          <w:rFonts w:ascii="Times New Roman" w:hAnsi="Times New Roman" w:cs="Times New Roman"/>
        </w:rPr>
      </w:pPr>
      <w:r w:rsidRPr="005E51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B5E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E510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960B2" w:rsidRPr="00454D8A">
        <w:rPr>
          <w:rFonts w:ascii="Times New Roman" w:hAnsi="Times New Roman" w:cs="Times New Roman"/>
          <w:sz w:val="24"/>
          <w:szCs w:val="24"/>
        </w:rPr>
        <w:t>Numbers</w:t>
      </w:r>
      <w:r w:rsidR="008F3EAA" w:rsidRPr="00454D8A">
        <w:rPr>
          <w:rFonts w:ascii="Times New Roman" w:hAnsi="Times New Roman" w:cs="Times New Roman"/>
          <w:sz w:val="24"/>
          <w:szCs w:val="24"/>
        </w:rPr>
        <w:t xml:space="preserve"> and Ratios</w:t>
      </w:r>
      <w:r w:rsidR="00B2792F" w:rsidRPr="00454D8A">
        <w:rPr>
          <w:rFonts w:ascii="Times New Roman" w:hAnsi="Times New Roman" w:cs="Times New Roman"/>
          <w:sz w:val="24"/>
          <w:szCs w:val="24"/>
        </w:rPr>
        <w:t xml:space="preserve"> of </w:t>
      </w:r>
      <w:r w:rsidR="005E12AA" w:rsidRPr="00454D8A">
        <w:rPr>
          <w:rFonts w:ascii="Times New Roman" w:hAnsi="Times New Roman" w:cs="Times New Roman"/>
          <w:sz w:val="24"/>
          <w:szCs w:val="24"/>
        </w:rPr>
        <w:t>Well-imputed</w:t>
      </w:r>
      <w:r w:rsidR="00B2792F" w:rsidRPr="00454D8A">
        <w:rPr>
          <w:rFonts w:ascii="Times New Roman" w:hAnsi="Times New Roman" w:cs="Times New Roman"/>
          <w:sz w:val="24"/>
          <w:szCs w:val="24"/>
        </w:rPr>
        <w:t xml:space="preserve"> </w:t>
      </w:r>
      <w:r w:rsidR="00E75B04" w:rsidRPr="00454D8A">
        <w:rPr>
          <w:rFonts w:ascii="Times New Roman" w:hAnsi="Times New Roman" w:cs="Times New Roman"/>
          <w:sz w:val="24"/>
          <w:szCs w:val="24"/>
        </w:rPr>
        <w:t>S</w:t>
      </w:r>
      <w:r w:rsidR="00B2792F" w:rsidRPr="00454D8A">
        <w:rPr>
          <w:rFonts w:ascii="Times New Roman" w:hAnsi="Times New Roman" w:cs="Times New Roman"/>
          <w:sz w:val="24"/>
          <w:szCs w:val="24"/>
        </w:rPr>
        <w:t>ites</w:t>
      </w:r>
      <w:r w:rsidR="001A03F4" w:rsidRPr="00454D8A">
        <w:rPr>
          <w:rFonts w:ascii="Times New Roman" w:hAnsi="Times New Roman" w:cs="Times New Roman"/>
          <w:sz w:val="24"/>
          <w:szCs w:val="24"/>
        </w:rPr>
        <w:t>.</w:t>
      </w:r>
      <w:r w:rsidR="0010775A">
        <w:rPr>
          <w:rFonts w:ascii="Times New Roman" w:hAnsi="Times New Roman" w:cs="Times New Roman"/>
          <w:sz w:val="24"/>
          <w:szCs w:val="24"/>
        </w:rPr>
        <w:t xml:space="preserve"> Quality control</w:t>
      </w:r>
      <w:r w:rsidR="008C12E2" w:rsidRPr="008C12E2">
        <w:rPr>
          <w:rFonts w:ascii="Times New Roman" w:hAnsi="Times New Roman" w:cs="Times New Roman"/>
        </w:rPr>
        <w:t xml:space="preserve"> </w:t>
      </w:r>
      <w:r w:rsidR="0010775A">
        <w:rPr>
          <w:rFonts w:ascii="Times New Roman" w:hAnsi="Times New Roman" w:cs="Times New Roman"/>
        </w:rPr>
        <w:t>(</w:t>
      </w:r>
      <w:r w:rsidR="008C12E2" w:rsidRPr="0053341C">
        <w:rPr>
          <w:rFonts w:ascii="Times New Roman" w:hAnsi="Times New Roman" w:cs="Times New Roman"/>
        </w:rPr>
        <w:t>QC</w:t>
      </w:r>
      <w:r w:rsidR="0010775A">
        <w:rPr>
          <w:rFonts w:ascii="Times New Roman" w:hAnsi="Times New Roman" w:cs="Times New Roman"/>
        </w:rPr>
        <w:t>) criterias</w:t>
      </w:r>
      <w:r w:rsidR="008C12E2" w:rsidRPr="0053341C">
        <w:rPr>
          <w:rFonts w:ascii="Times New Roman" w:hAnsi="Times New Roman" w:cs="Times New Roman"/>
        </w:rPr>
        <w:t xml:space="preserve"> for </w:t>
      </w:r>
      <w:r w:rsidR="008E4069" w:rsidRPr="0053341C">
        <w:rPr>
          <w:rFonts w:ascii="Times New Roman" w:hAnsi="Times New Roman" w:cs="Times New Roman"/>
        </w:rPr>
        <w:t>PTSD: RMSE&lt;0.05 and Accru</w:t>
      </w:r>
      <w:r w:rsidR="008E4069">
        <w:rPr>
          <w:rFonts w:ascii="Times New Roman" w:hAnsi="Times New Roman" w:cs="Times New Roman"/>
        </w:rPr>
        <w:t>r</w:t>
      </w:r>
      <w:r w:rsidR="008E4069" w:rsidRPr="0053341C">
        <w:rPr>
          <w:rFonts w:ascii="Times New Roman" w:hAnsi="Times New Roman" w:cs="Times New Roman"/>
        </w:rPr>
        <w:t>acy &gt; 95%</w:t>
      </w:r>
      <w:r w:rsidR="008C12E2" w:rsidRPr="0053341C">
        <w:rPr>
          <w:rFonts w:ascii="Times New Roman" w:hAnsi="Times New Roman" w:cs="Times New Roman"/>
        </w:rPr>
        <w:t>;</w:t>
      </w:r>
      <w:r w:rsidR="008E4069">
        <w:rPr>
          <w:rFonts w:ascii="Times New Roman" w:hAnsi="Times New Roman" w:cs="Times New Roman"/>
        </w:rPr>
        <w:t xml:space="preserve"> </w:t>
      </w:r>
      <w:r w:rsidR="008E4069" w:rsidRPr="0053341C">
        <w:rPr>
          <w:rFonts w:ascii="Times New Roman" w:hAnsi="Times New Roman" w:cs="Times New Roman"/>
        </w:rPr>
        <w:t>QC for ELGAN: RMSE&lt;0.1 and Accru</w:t>
      </w:r>
      <w:r w:rsidR="008E4069">
        <w:rPr>
          <w:rFonts w:ascii="Times New Roman" w:hAnsi="Times New Roman" w:cs="Times New Roman"/>
        </w:rPr>
        <w:t>r</w:t>
      </w:r>
      <w:r w:rsidR="008E4069" w:rsidRPr="0053341C">
        <w:rPr>
          <w:rFonts w:ascii="Times New Roman" w:hAnsi="Times New Roman" w:cs="Times New Roman"/>
        </w:rPr>
        <w:t>acy &gt; 90%</w:t>
      </w:r>
      <w:r w:rsidR="008E4069">
        <w:rPr>
          <w:rFonts w:ascii="Times New Roman" w:hAnsi="Times New Roman" w:cs="Times New Roman"/>
        </w:rPr>
        <w:t>.</w:t>
      </w:r>
      <w:r w:rsidR="008C12E2" w:rsidRPr="0053341C">
        <w:rPr>
          <w:rFonts w:ascii="Times New Roman" w:hAnsi="Times New Roman" w:cs="Times New Roman"/>
        </w:rPr>
        <w:t xml:space="preserve"> </w:t>
      </w:r>
      <w:r w:rsidR="008C12E2" w:rsidRPr="000E75B7">
        <w:rPr>
          <w:rFonts w:ascii="Times New Roman" w:hAnsi="Times New Roman" w:cs="Times New Roman"/>
          <w:sz w:val="24"/>
          <w:szCs w:val="24"/>
        </w:rPr>
        <w:t xml:space="preserve">The ratios are </w:t>
      </w:r>
      <w:r w:rsidR="008C12E2" w:rsidRPr="000E75B7">
        <w:rPr>
          <w:rFonts w:ascii="Times New Roman" w:hAnsi="Times New Roman" w:cs="Times New Roman" w:hint="eastAsia"/>
          <w:sz w:val="24"/>
          <w:szCs w:val="24"/>
        </w:rPr>
        <w:t>o</w:t>
      </w:r>
      <w:r w:rsidR="008C12E2" w:rsidRPr="000E75B7">
        <w:rPr>
          <w:rFonts w:ascii="Times New Roman" w:hAnsi="Times New Roman" w:cs="Times New Roman"/>
          <w:sz w:val="24"/>
          <w:szCs w:val="24"/>
        </w:rPr>
        <w:t xml:space="preserve">ut of  339,033 HM850-only CpG </w:t>
      </w:r>
      <w:r w:rsidR="00DD422C">
        <w:rPr>
          <w:rFonts w:ascii="Times New Roman" w:hAnsi="Times New Roman" w:cs="Times New Roman"/>
          <w:sz w:val="24"/>
          <w:szCs w:val="24"/>
        </w:rPr>
        <w:t>s</w:t>
      </w:r>
      <w:r w:rsidR="008C12E2" w:rsidRPr="000E75B7">
        <w:rPr>
          <w:rFonts w:ascii="Times New Roman" w:hAnsi="Times New Roman" w:cs="Times New Roman"/>
          <w:sz w:val="24"/>
          <w:szCs w:val="24"/>
        </w:rPr>
        <w:t xml:space="preserve">ites. 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3609"/>
        <w:gridCol w:w="2520"/>
        <w:gridCol w:w="3231"/>
      </w:tblGrid>
      <w:tr w:rsidR="00A00B31" w:rsidRPr="005E5108" w14:paraId="7B4D5100" w14:textId="00ECBD00" w:rsidTr="00075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07036D3A" w14:textId="77777777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0" w:type="dxa"/>
            <w:vAlign w:val="center"/>
          </w:tcPr>
          <w:p w14:paraId="2982002C" w14:textId="39CF71B1" w:rsidR="00A00B31" w:rsidRPr="005E5108" w:rsidRDefault="00A00B31" w:rsidP="00C0571F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108">
              <w:rPr>
                <w:rFonts w:ascii="Times New Roman" w:hAnsi="Times New Roman" w:cs="Times New Roman"/>
              </w:rPr>
              <w:t>PTSD</w:t>
            </w:r>
            <w:r w:rsidR="00021D96" w:rsidRPr="005E5108">
              <w:rPr>
                <w:rFonts w:ascii="Times New Roman" w:hAnsi="Times New Roman" w:cs="Times New Roman"/>
              </w:rPr>
              <w:t xml:space="preserve"> (</w:t>
            </w:r>
            <w:r w:rsidR="00C0571F" w:rsidRPr="005E5108">
              <w:rPr>
                <w:rFonts w:ascii="Times New Roman" w:hAnsi="Times New Roman" w:cs="Times New Roman"/>
              </w:rPr>
              <w:t>%</w:t>
            </w:r>
            <w:r w:rsidR="00021D96" w:rsidRPr="005E5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1" w:type="dxa"/>
            <w:vAlign w:val="center"/>
          </w:tcPr>
          <w:p w14:paraId="151B6386" w14:textId="66496173" w:rsidR="00A00B31" w:rsidRPr="005E5108" w:rsidRDefault="00A00B31" w:rsidP="00C0571F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108">
              <w:rPr>
                <w:rFonts w:ascii="Times New Roman" w:hAnsi="Times New Roman" w:cs="Times New Roman"/>
              </w:rPr>
              <w:t>ELGAN</w:t>
            </w:r>
            <w:r w:rsidR="00845020" w:rsidRPr="005E5108">
              <w:rPr>
                <w:rFonts w:ascii="Times New Roman" w:hAnsi="Times New Roman" w:cs="Times New Roman"/>
              </w:rPr>
              <w:t xml:space="preserve"> (</w:t>
            </w:r>
            <w:r w:rsidR="00C0571F" w:rsidRPr="005E5108">
              <w:rPr>
                <w:rFonts w:ascii="Times New Roman" w:hAnsi="Times New Roman" w:cs="Times New Roman"/>
              </w:rPr>
              <w:t>%</w:t>
            </w:r>
            <w:r w:rsidR="00845020" w:rsidRPr="005E5108">
              <w:rPr>
                <w:rFonts w:ascii="Times New Roman" w:hAnsi="Times New Roman" w:cs="Times New Roman"/>
              </w:rPr>
              <w:t>)</w:t>
            </w:r>
          </w:p>
        </w:tc>
      </w:tr>
      <w:tr w:rsidR="00A00B31" w:rsidRPr="005E5108" w14:paraId="4FF513E9" w14:textId="56C5B9D6" w:rsidTr="0007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602975F8" w14:textId="148B99D6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5108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520" w:type="dxa"/>
            <w:vAlign w:val="center"/>
          </w:tcPr>
          <w:p w14:paraId="319F866F" w14:textId="46CE407C" w:rsidR="00A00B31" w:rsidRPr="005E5108" w:rsidRDefault="00E84932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49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 xml:space="preserve">425 </w:t>
            </w:r>
            <w:r w:rsidR="00BA7D3E" w:rsidRPr="005E5108">
              <w:rPr>
                <w:rFonts w:ascii="Times New Roman" w:hAnsi="Times New Roman" w:cs="Times New Roman"/>
              </w:rPr>
              <w:t>(73.6%)</w:t>
            </w:r>
            <w:r w:rsidRPr="005E51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31" w:type="dxa"/>
            <w:vAlign w:val="center"/>
          </w:tcPr>
          <w:p w14:paraId="7A7727E2" w14:textId="019A1D9E" w:rsidR="00A00B31" w:rsidRPr="005E5108" w:rsidRDefault="006F626C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181</w:t>
            </w:r>
            <w:r w:rsidR="00DE7380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304</w:t>
            </w:r>
            <w:r w:rsidR="000E4CBD" w:rsidRPr="005E5108">
              <w:rPr>
                <w:rFonts w:ascii="Times New Roman" w:hAnsi="Times New Roman" w:cs="Times New Roman"/>
              </w:rPr>
              <w:t xml:space="preserve"> (53.5%)</w:t>
            </w:r>
          </w:p>
        </w:tc>
      </w:tr>
      <w:tr w:rsidR="00A00B31" w:rsidRPr="005E5108" w14:paraId="53FCD233" w14:textId="4842093B" w:rsidTr="0007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0809A558" w14:textId="4A995100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5108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520" w:type="dxa"/>
            <w:vAlign w:val="center"/>
          </w:tcPr>
          <w:p w14:paraId="7518D052" w14:textId="29800E7E" w:rsidR="00A00B31" w:rsidRPr="005E5108" w:rsidRDefault="006E446B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108">
              <w:rPr>
                <w:rFonts w:ascii="Times New Roman" w:hAnsi="Times New Roman" w:cs="Times New Roman"/>
              </w:rPr>
              <w:t>D.N.C.</w:t>
            </w:r>
          </w:p>
        </w:tc>
        <w:tc>
          <w:tcPr>
            <w:tcW w:w="3231" w:type="dxa"/>
            <w:vAlign w:val="center"/>
          </w:tcPr>
          <w:p w14:paraId="2868E74A" w14:textId="4D70F5FF" w:rsidR="00A00B31" w:rsidRPr="005E5108" w:rsidRDefault="006F626C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93</w:t>
            </w:r>
            <w:r w:rsidR="00DE7380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470</w:t>
            </w:r>
            <w:r w:rsidR="008401D3" w:rsidRPr="005E5108">
              <w:rPr>
                <w:rFonts w:ascii="Times New Roman" w:hAnsi="Times New Roman" w:cs="Times New Roman"/>
              </w:rPr>
              <w:t xml:space="preserve"> (27.6%)</w:t>
            </w:r>
          </w:p>
        </w:tc>
      </w:tr>
      <w:tr w:rsidR="00A00B31" w:rsidRPr="005E5108" w14:paraId="300BC25E" w14:textId="5B7DC6F7" w:rsidTr="0007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2518C479" w14:textId="76C557EB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5108">
              <w:rPr>
                <w:rFonts w:ascii="Times New Roman" w:hAnsi="Times New Roman" w:cs="Times New Roman"/>
              </w:rPr>
              <w:t>PFR</w:t>
            </w:r>
          </w:p>
        </w:tc>
        <w:tc>
          <w:tcPr>
            <w:tcW w:w="2520" w:type="dxa"/>
            <w:vAlign w:val="center"/>
          </w:tcPr>
          <w:p w14:paraId="4236168C" w14:textId="718CC224" w:rsidR="00A00B31" w:rsidRPr="005E5108" w:rsidRDefault="00E84932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69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745</w:t>
            </w:r>
            <w:r w:rsidR="00B83278" w:rsidRPr="005E5108">
              <w:rPr>
                <w:rFonts w:ascii="Times New Roman" w:hAnsi="Times New Roman" w:cs="Times New Roman"/>
              </w:rPr>
              <w:t xml:space="preserve"> (79.6%)</w:t>
            </w:r>
          </w:p>
        </w:tc>
        <w:tc>
          <w:tcPr>
            <w:tcW w:w="3231" w:type="dxa"/>
            <w:vAlign w:val="center"/>
          </w:tcPr>
          <w:p w14:paraId="0346DDB5" w14:textId="1BDDD7C8" w:rsidR="00A00B31" w:rsidRPr="005E5108" w:rsidRDefault="006F626C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13</w:t>
            </w:r>
            <w:r w:rsidR="00C902E4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355</w:t>
            </w:r>
            <w:r w:rsidR="00E338FB" w:rsidRPr="005E5108">
              <w:rPr>
                <w:rFonts w:ascii="Times New Roman" w:hAnsi="Times New Roman" w:cs="Times New Roman"/>
              </w:rPr>
              <w:t xml:space="preserve"> (6</w:t>
            </w:r>
            <w:r w:rsidR="00845020" w:rsidRPr="005E5108">
              <w:rPr>
                <w:rFonts w:ascii="Times New Roman" w:hAnsi="Times New Roman" w:cs="Times New Roman"/>
              </w:rPr>
              <w:t>2.9</w:t>
            </w:r>
            <w:r w:rsidR="00E338FB" w:rsidRPr="005E5108">
              <w:rPr>
                <w:rFonts w:ascii="Times New Roman" w:hAnsi="Times New Roman" w:cs="Times New Roman"/>
              </w:rPr>
              <w:t>%)</w:t>
            </w:r>
          </w:p>
        </w:tc>
      </w:tr>
      <w:tr w:rsidR="00A00B31" w:rsidRPr="005E5108" w14:paraId="4190E4E5" w14:textId="50B4126A" w:rsidTr="0007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4E2C4AE4" w14:textId="0BCADA4B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5108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520" w:type="dxa"/>
            <w:vAlign w:val="center"/>
          </w:tcPr>
          <w:p w14:paraId="1441F641" w14:textId="4000CAE6" w:rsidR="00A00B31" w:rsidRPr="005E5108" w:rsidRDefault="00E84932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49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 xml:space="preserve">425 </w:t>
            </w:r>
            <w:r w:rsidR="00BA7D3E" w:rsidRPr="005E5108">
              <w:rPr>
                <w:rFonts w:ascii="Times New Roman" w:hAnsi="Times New Roman" w:cs="Times New Roman"/>
              </w:rPr>
              <w:t>(73.6%)</w:t>
            </w:r>
          </w:p>
        </w:tc>
        <w:tc>
          <w:tcPr>
            <w:tcW w:w="3231" w:type="dxa"/>
            <w:vAlign w:val="center"/>
          </w:tcPr>
          <w:p w14:paraId="2733460D" w14:textId="439A1F42" w:rsidR="00A00B31" w:rsidRPr="005E5108" w:rsidRDefault="006F626C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36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645</w:t>
            </w:r>
            <w:r w:rsidR="000E6F77" w:rsidRPr="005E5108">
              <w:rPr>
                <w:rFonts w:ascii="Times New Roman" w:hAnsi="Times New Roman" w:cs="Times New Roman"/>
              </w:rPr>
              <w:t xml:space="preserve"> (69.8%)</w:t>
            </w:r>
          </w:p>
        </w:tc>
      </w:tr>
      <w:tr w:rsidR="00A00B31" w:rsidRPr="005E5108" w14:paraId="437F6A0E" w14:textId="75132D85" w:rsidTr="0007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6EA9F164" w14:textId="002535E8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5108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2520" w:type="dxa"/>
            <w:vAlign w:val="center"/>
          </w:tcPr>
          <w:p w14:paraId="089E7F1E" w14:textId="7974C214" w:rsidR="00A00B31" w:rsidRPr="005E5108" w:rsidRDefault="00E84932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85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 xml:space="preserve">330 </w:t>
            </w:r>
            <w:r w:rsidR="004B01B1" w:rsidRPr="005E5108">
              <w:rPr>
                <w:rFonts w:ascii="Times New Roman" w:hAnsi="Times New Roman" w:cs="Times New Roman"/>
              </w:rPr>
              <w:t>(84.2%)</w:t>
            </w:r>
          </w:p>
        </w:tc>
        <w:tc>
          <w:tcPr>
            <w:tcW w:w="3231" w:type="dxa"/>
            <w:vAlign w:val="center"/>
          </w:tcPr>
          <w:p w14:paraId="7BC64E7C" w14:textId="004DCC10" w:rsidR="00A00B31" w:rsidRPr="005E5108" w:rsidRDefault="006F626C" w:rsidP="00075B82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</w:rPr>
              <w:t>224</w:t>
            </w:r>
            <w:r w:rsidR="00A851AE" w:rsidRPr="005E5108">
              <w:rPr>
                <w:rFonts w:ascii="Times New Roman" w:hAnsi="Times New Roman" w:cs="Times New Roman"/>
              </w:rPr>
              <w:t>,</w:t>
            </w:r>
            <w:r w:rsidRPr="005E5108">
              <w:rPr>
                <w:rFonts w:ascii="Times New Roman" w:hAnsi="Times New Roman" w:cs="Times New Roman"/>
              </w:rPr>
              <w:t>317</w:t>
            </w:r>
            <w:r w:rsidR="005934D2" w:rsidRPr="005E5108">
              <w:rPr>
                <w:rFonts w:ascii="Times New Roman" w:hAnsi="Times New Roman" w:cs="Times New Roman"/>
              </w:rPr>
              <w:t xml:space="preserve"> (66.2%)</w:t>
            </w:r>
          </w:p>
        </w:tc>
      </w:tr>
      <w:tr w:rsidR="00A00B31" w:rsidRPr="005E5108" w14:paraId="0EC35E71" w14:textId="01BDDEF7" w:rsidTr="0007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9" w:type="dxa"/>
            <w:vAlign w:val="center"/>
          </w:tcPr>
          <w:p w14:paraId="0A1471DB" w14:textId="70D2B381" w:rsidR="00A00B31" w:rsidRPr="005E5108" w:rsidRDefault="00A00B31" w:rsidP="00075B82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r w:rsidRPr="005E5108">
              <w:rPr>
                <w:rFonts w:ascii="Times New Roman" w:hAnsi="Times New Roman" w:cs="Times New Roman"/>
              </w:rPr>
              <w:t>CUE</w:t>
            </w:r>
          </w:p>
        </w:tc>
        <w:tc>
          <w:tcPr>
            <w:tcW w:w="2520" w:type="dxa"/>
            <w:vAlign w:val="center"/>
          </w:tcPr>
          <w:p w14:paraId="4D609F12" w14:textId="0F466205" w:rsidR="00A00B31" w:rsidRPr="005E5108" w:rsidRDefault="00E84932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  <w:b/>
                <w:bCs/>
              </w:rPr>
              <w:t>289</w:t>
            </w:r>
            <w:r w:rsidR="00A851AE" w:rsidRPr="005E5108">
              <w:rPr>
                <w:rFonts w:ascii="Times New Roman" w:hAnsi="Times New Roman" w:cs="Times New Roman"/>
                <w:b/>
                <w:bCs/>
              </w:rPr>
              <w:t>,</w:t>
            </w:r>
            <w:r w:rsidRPr="005E5108">
              <w:rPr>
                <w:rFonts w:ascii="Times New Roman" w:hAnsi="Times New Roman" w:cs="Times New Roman"/>
                <w:b/>
                <w:bCs/>
              </w:rPr>
              <w:t>604</w:t>
            </w:r>
            <w:r w:rsidR="00701C7F" w:rsidRPr="005E5108">
              <w:rPr>
                <w:rFonts w:ascii="Times New Roman" w:hAnsi="Times New Roman" w:cs="Times New Roman"/>
                <w:b/>
                <w:bCs/>
              </w:rPr>
              <w:t xml:space="preserve"> (85.4%)</w:t>
            </w:r>
          </w:p>
        </w:tc>
        <w:tc>
          <w:tcPr>
            <w:tcW w:w="3231" w:type="dxa"/>
            <w:vAlign w:val="center"/>
          </w:tcPr>
          <w:p w14:paraId="6C1F5D34" w14:textId="1A2B0AE6" w:rsidR="00A00B31" w:rsidRPr="005E5108" w:rsidRDefault="00E1202E" w:rsidP="00075B82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E5108">
              <w:rPr>
                <w:rFonts w:ascii="Times New Roman" w:hAnsi="Times New Roman" w:cs="Times New Roman"/>
                <w:b/>
                <w:bCs/>
              </w:rPr>
              <w:t>238</w:t>
            </w:r>
            <w:r w:rsidR="00A851AE" w:rsidRPr="005E5108">
              <w:rPr>
                <w:rFonts w:ascii="Times New Roman" w:hAnsi="Times New Roman" w:cs="Times New Roman"/>
                <w:b/>
                <w:bCs/>
              </w:rPr>
              <w:t>,</w:t>
            </w:r>
            <w:r w:rsidRPr="005E5108">
              <w:rPr>
                <w:rFonts w:ascii="Times New Roman" w:hAnsi="Times New Roman" w:cs="Times New Roman"/>
                <w:b/>
                <w:bCs/>
              </w:rPr>
              <w:t>090</w:t>
            </w:r>
            <w:r w:rsidR="00E6484E" w:rsidRPr="005E5108">
              <w:rPr>
                <w:rFonts w:ascii="Times New Roman" w:hAnsi="Times New Roman" w:cs="Times New Roman"/>
                <w:b/>
                <w:bCs/>
              </w:rPr>
              <w:t xml:space="preserve"> (70</w:t>
            </w:r>
            <w:r w:rsidR="000E4CBD" w:rsidRPr="005E5108">
              <w:rPr>
                <w:rFonts w:ascii="Times New Roman" w:hAnsi="Times New Roman" w:cs="Times New Roman"/>
                <w:b/>
                <w:bCs/>
              </w:rPr>
              <w:t>.2</w:t>
            </w:r>
            <w:r w:rsidR="00E6484E" w:rsidRPr="005E5108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</w:tbl>
    <w:p w14:paraId="176874F5" w14:textId="77777777" w:rsidR="00BD51EF" w:rsidRDefault="00BD51EF">
      <w:pPr>
        <w:spacing w:after="160" w:line="259" w:lineRule="auto"/>
        <w:rPr>
          <w:rFonts w:eastAsiaTheme="minorEastAsia"/>
          <w:noProof/>
        </w:rPr>
      </w:pPr>
      <w:r>
        <w:br w:type="page"/>
      </w:r>
    </w:p>
    <w:p w14:paraId="3413AE79" w14:textId="05D6AB77" w:rsidR="00BD51EF" w:rsidRDefault="00BD51EF" w:rsidP="00841C42">
      <w:pPr>
        <w:jc w:val="both"/>
      </w:pPr>
      <w:r>
        <w:rPr>
          <w:b/>
          <w:bCs/>
        </w:rPr>
        <w:lastRenderedPageBreak/>
        <w:t>Fig</w:t>
      </w:r>
      <w:r w:rsidRPr="00E247F7">
        <w:rPr>
          <w:b/>
          <w:bCs/>
        </w:rPr>
        <w:t xml:space="preserve"> </w:t>
      </w:r>
      <w:r w:rsidR="00460098">
        <w:rPr>
          <w:b/>
          <w:bCs/>
        </w:rPr>
        <w:t>S</w:t>
      </w:r>
      <w:r>
        <w:rPr>
          <w:b/>
          <w:bCs/>
        </w:rPr>
        <w:t>1</w:t>
      </w:r>
      <w:r w:rsidRPr="00E247F7">
        <w:rPr>
          <w:b/>
          <w:bCs/>
        </w:rPr>
        <w:t>.</w:t>
      </w:r>
      <w:r w:rsidRPr="00511C8C">
        <w:t xml:space="preserve"> </w:t>
      </w:r>
      <w:r>
        <w:t>Imputed</w:t>
      </w:r>
      <w:r w:rsidRPr="00511C8C">
        <w:t xml:space="preserve"> </w:t>
      </w:r>
      <w:r>
        <w:t>p</w:t>
      </w:r>
      <w:r w:rsidRPr="00511C8C">
        <w:t>erformance</w:t>
      </w:r>
      <w:r>
        <w:t>s</w:t>
      </w:r>
      <w:r w:rsidRPr="00511C8C">
        <w:t xml:space="preserve"> </w:t>
      </w:r>
      <w:r w:rsidR="00205F5E">
        <w:t xml:space="preserve">for probes </w:t>
      </w:r>
      <w:r w:rsidRPr="008F2D69">
        <w:t>before (left, hatched) and after QC (right, no hatches)</w:t>
      </w:r>
      <w:r>
        <w:t xml:space="preserve"> in </w:t>
      </w:r>
      <w:r w:rsidR="00D0789E">
        <w:t>ELGAN</w:t>
      </w:r>
      <w:r w:rsidRPr="00511C8C">
        <w:t>. (</w:t>
      </w:r>
      <w:r w:rsidRPr="00511C8C">
        <w:rPr>
          <w:b/>
          <w:bCs/>
        </w:rPr>
        <w:t>a</w:t>
      </w:r>
      <w:r w:rsidRPr="00511C8C">
        <w:t xml:space="preserve">) RMSE </w:t>
      </w:r>
      <w:r>
        <w:t>c</w:t>
      </w:r>
      <w:r w:rsidRPr="00511C8C">
        <w:t>omparisons. (</w:t>
      </w:r>
      <w:r w:rsidRPr="00511C8C">
        <w:rPr>
          <w:b/>
          <w:bCs/>
        </w:rPr>
        <w:t>b</w:t>
      </w:r>
      <w:r w:rsidRPr="00511C8C">
        <w:t>) 1-</w:t>
      </w:r>
      <w:r>
        <w:t xml:space="preserve"> </w:t>
      </w:r>
      <w:r w:rsidRPr="00511C8C">
        <w:t>Acc</w:t>
      </w:r>
      <w:r>
        <w:t>u</w:t>
      </w:r>
      <w:r w:rsidRPr="00511C8C">
        <w:t>racy</w:t>
      </w:r>
      <w:r>
        <w:t xml:space="preserve"> (classification error)</w:t>
      </w:r>
      <w:r w:rsidRPr="00511C8C">
        <w:t xml:space="preserve"> </w:t>
      </w:r>
      <w:r>
        <w:t>c</w:t>
      </w:r>
      <w:r w:rsidRPr="00511C8C">
        <w:t>omparisons.</w:t>
      </w:r>
      <w:r>
        <w:t xml:space="preserve"> The d</w:t>
      </w:r>
      <w:r w:rsidRPr="00511C8C">
        <w:t>ifferent color</w:t>
      </w:r>
      <w:r>
        <w:t>s</w:t>
      </w:r>
      <w:r w:rsidRPr="00511C8C">
        <w:t xml:space="preserve"> represent </w:t>
      </w:r>
      <w:r>
        <w:t xml:space="preserve">the </w:t>
      </w:r>
      <w:r w:rsidRPr="00511C8C">
        <w:t>different methods</w:t>
      </w:r>
      <w:r>
        <w:t xml:space="preserve"> for analyses</w:t>
      </w:r>
      <w:r w:rsidRPr="00511C8C">
        <w:t>.</w:t>
      </w:r>
      <w:r>
        <w:t xml:space="preserve"> The horizontal dash line is the lowest value corresponding to the best method</w:t>
      </w:r>
      <w:r w:rsidR="001D02DC">
        <w:t xml:space="preserve"> (CU</w:t>
      </w:r>
      <w:r w:rsidR="00F849DE">
        <w:t>E)</w:t>
      </w:r>
      <w:r w:rsidR="00554692">
        <w:t xml:space="preserve"> after QC</w:t>
      </w:r>
      <w:r>
        <w:t xml:space="preserve">. </w:t>
      </w:r>
    </w:p>
    <w:p w14:paraId="5EBFEF53" w14:textId="2B4F331D" w:rsidR="00BD51EF" w:rsidRPr="000E75B7" w:rsidRDefault="00960F0B" w:rsidP="0049456B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6E5BAD04" wp14:editId="31E4A308">
            <wp:extent cx="5943600" cy="2047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_CUE_ELGA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1EF" w:rsidRPr="000E75B7" w:rsidSect="009D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29861" w14:textId="77777777" w:rsidR="00E40DA1" w:rsidRDefault="00E40DA1" w:rsidP="00F1281D">
      <w:r>
        <w:separator/>
      </w:r>
    </w:p>
  </w:endnote>
  <w:endnote w:type="continuationSeparator" w:id="0">
    <w:p w14:paraId="705B22FB" w14:textId="77777777" w:rsidR="00E40DA1" w:rsidRDefault="00E40DA1" w:rsidP="00F12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97CA">
    <w:altName w:val="Cambria"/>
    <w:panose1 w:val="020B0604020202020204"/>
    <w:charset w:val="00"/>
    <w:family w:val="roman"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P81CC">
    <w:altName w:val="Cambria"/>
    <w:panose1 w:val="020B0604020202020204"/>
    <w:charset w:val="00"/>
    <w:family w:val="roman"/>
    <w:notTrueType/>
    <w:pitch w:val="default"/>
  </w:font>
  <w:font w:name="AdvP97CD">
    <w:altName w:val="Cambria"/>
    <w:panose1 w:val="020B0604020202020204"/>
    <w:charset w:val="00"/>
    <w:family w:val="roman"/>
    <w:notTrueType/>
    <w:pitch w:val="default"/>
  </w:font>
  <w:font w:name="AdvP97D0">
    <w:altName w:val="Cambria"/>
    <w:panose1 w:val="020B0604020202020204"/>
    <w:charset w:val="00"/>
    <w:family w:val="roman"/>
    <w:notTrueType/>
    <w:pitch w:val="default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A99AB" w14:textId="77777777" w:rsidR="00E40DA1" w:rsidRDefault="00E40DA1" w:rsidP="00F1281D">
      <w:r>
        <w:separator/>
      </w:r>
    </w:p>
  </w:footnote>
  <w:footnote w:type="continuationSeparator" w:id="0">
    <w:p w14:paraId="46CC4265" w14:textId="77777777" w:rsidR="00E40DA1" w:rsidRDefault="00E40DA1" w:rsidP="00F12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28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9B07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CB54D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3F478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7603A95"/>
    <w:multiLevelType w:val="hybridMultilevel"/>
    <w:tmpl w:val="6C208E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9D2387"/>
    <w:multiLevelType w:val="hybridMultilevel"/>
    <w:tmpl w:val="41DE3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A50F3"/>
    <w:multiLevelType w:val="hybridMultilevel"/>
    <w:tmpl w:val="91E2FD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F93DD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4D0319D"/>
    <w:multiLevelType w:val="multilevel"/>
    <w:tmpl w:val="2DC07B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59E7B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83562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7"/>
  </w:num>
  <w:num w:numId="5">
    <w:abstractNumId w:val="6"/>
  </w:num>
  <w:num w:numId="6">
    <w:abstractNumId w:val="5"/>
  </w:num>
  <w:num w:numId="7">
    <w:abstractNumId w:val="1"/>
  </w:num>
  <w:num w:numId="8">
    <w:abstractNumId w:val="4"/>
  </w:num>
  <w:num w:numId="9">
    <w:abstractNumId w:val="3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CSG_2016&lt;record-ids&gt;&lt;item&gt;1454&lt;/item&gt;&lt;item&gt;3681&lt;/item&gt;&lt;item&gt;4123&lt;/item&gt;&lt;item&gt;4124&lt;/item&gt;&lt;item&gt;4125&lt;/item&gt;&lt;item&gt;4127&lt;/item&gt;&lt;item&gt;4128&lt;/item&gt;&lt;item&gt;4129&lt;/item&gt;&lt;item&gt;4130&lt;/item&gt;&lt;item&gt;4131&lt;/item&gt;&lt;item&gt;4132&lt;/item&gt;&lt;item&gt;4133&lt;/item&gt;&lt;item&gt;4134&lt;/item&gt;&lt;item&gt;4135&lt;/item&gt;&lt;item&gt;4136&lt;/item&gt;&lt;item&gt;4137&lt;/item&gt;&lt;item&gt;4138&lt;/item&gt;&lt;item&gt;4140&lt;/item&gt;&lt;item&gt;4141&lt;/item&gt;&lt;item&gt;4142&lt;/item&gt;&lt;item&gt;4143&lt;/item&gt;&lt;item&gt;4149&lt;/item&gt;&lt;item&gt;4151&lt;/item&gt;&lt;item&gt;4152&lt;/item&gt;&lt;item&gt;4156&lt;/item&gt;&lt;item&gt;4157&lt;/item&gt;&lt;item&gt;4173&lt;/item&gt;&lt;item&gt;4178&lt;/item&gt;&lt;item&gt;4179&lt;/item&gt;&lt;item&gt;4180&lt;/item&gt;&lt;item&gt;4182&lt;/item&gt;&lt;item&gt;4183&lt;/item&gt;&lt;item&gt;4184&lt;/item&gt;&lt;item&gt;4185&lt;/item&gt;&lt;item&gt;4186&lt;/item&gt;&lt;item&gt;4190&lt;/item&gt;&lt;item&gt;4223&lt;/item&gt;&lt;item&gt;4383&lt;/item&gt;&lt;item&gt;4385&lt;/item&gt;&lt;item&gt;4427&lt;/item&gt;&lt;item&gt;4428&lt;/item&gt;&lt;item&gt;4469&lt;/item&gt;&lt;item&gt;4470&lt;/item&gt;&lt;item&gt;4471&lt;/item&gt;&lt;item&gt;4472&lt;/item&gt;&lt;item&gt;4473&lt;/item&gt;&lt;item&gt;4474&lt;/item&gt;&lt;item&gt;4475&lt;/item&gt;&lt;item&gt;4476&lt;/item&gt;&lt;item&gt;4477&lt;/item&gt;&lt;item&gt;4478&lt;/item&gt;&lt;/record-ids&gt;&lt;/item&gt;&lt;/Libraries&gt;"/>
  </w:docVars>
  <w:rsids>
    <w:rsidRoot w:val="00EE4802"/>
    <w:rsid w:val="00001D5D"/>
    <w:rsid w:val="00002719"/>
    <w:rsid w:val="000028C6"/>
    <w:rsid w:val="00007F89"/>
    <w:rsid w:val="00010FB8"/>
    <w:rsid w:val="00012205"/>
    <w:rsid w:val="00012977"/>
    <w:rsid w:val="00015EFE"/>
    <w:rsid w:val="00017AAB"/>
    <w:rsid w:val="0002067F"/>
    <w:rsid w:val="0002173E"/>
    <w:rsid w:val="00021D96"/>
    <w:rsid w:val="00021F0D"/>
    <w:rsid w:val="00022BEB"/>
    <w:rsid w:val="00025E80"/>
    <w:rsid w:val="00036153"/>
    <w:rsid w:val="00036402"/>
    <w:rsid w:val="00041D7C"/>
    <w:rsid w:val="00045470"/>
    <w:rsid w:val="00046B21"/>
    <w:rsid w:val="0004739C"/>
    <w:rsid w:val="00052583"/>
    <w:rsid w:val="0005378E"/>
    <w:rsid w:val="00055C21"/>
    <w:rsid w:val="00055F03"/>
    <w:rsid w:val="000656C6"/>
    <w:rsid w:val="00065ECB"/>
    <w:rsid w:val="000678FB"/>
    <w:rsid w:val="00070ABD"/>
    <w:rsid w:val="0007124E"/>
    <w:rsid w:val="000719C5"/>
    <w:rsid w:val="00072B5D"/>
    <w:rsid w:val="0007340F"/>
    <w:rsid w:val="00073533"/>
    <w:rsid w:val="000735B9"/>
    <w:rsid w:val="000751D5"/>
    <w:rsid w:val="00075B82"/>
    <w:rsid w:val="000777B9"/>
    <w:rsid w:val="000909E4"/>
    <w:rsid w:val="00093DDD"/>
    <w:rsid w:val="000941B1"/>
    <w:rsid w:val="000A0676"/>
    <w:rsid w:val="000A3984"/>
    <w:rsid w:val="000A4E6A"/>
    <w:rsid w:val="000A5D8C"/>
    <w:rsid w:val="000B394D"/>
    <w:rsid w:val="000B5156"/>
    <w:rsid w:val="000C0037"/>
    <w:rsid w:val="000C08EF"/>
    <w:rsid w:val="000C1643"/>
    <w:rsid w:val="000C29A3"/>
    <w:rsid w:val="000C4257"/>
    <w:rsid w:val="000C4285"/>
    <w:rsid w:val="000C52C8"/>
    <w:rsid w:val="000C5A84"/>
    <w:rsid w:val="000C7484"/>
    <w:rsid w:val="000D2C05"/>
    <w:rsid w:val="000D3618"/>
    <w:rsid w:val="000D57CE"/>
    <w:rsid w:val="000D685F"/>
    <w:rsid w:val="000D7545"/>
    <w:rsid w:val="000E4CBD"/>
    <w:rsid w:val="000E57AE"/>
    <w:rsid w:val="000E6F77"/>
    <w:rsid w:val="000E75B7"/>
    <w:rsid w:val="000F287D"/>
    <w:rsid w:val="000F6B81"/>
    <w:rsid w:val="001030B8"/>
    <w:rsid w:val="0010775A"/>
    <w:rsid w:val="0011034C"/>
    <w:rsid w:val="00111657"/>
    <w:rsid w:val="00114D6D"/>
    <w:rsid w:val="001155F5"/>
    <w:rsid w:val="00116442"/>
    <w:rsid w:val="0011762B"/>
    <w:rsid w:val="00121205"/>
    <w:rsid w:val="001222E3"/>
    <w:rsid w:val="00124664"/>
    <w:rsid w:val="00124DEB"/>
    <w:rsid w:val="00124F3E"/>
    <w:rsid w:val="00125150"/>
    <w:rsid w:val="0012771C"/>
    <w:rsid w:val="00132232"/>
    <w:rsid w:val="00132C1F"/>
    <w:rsid w:val="001342AD"/>
    <w:rsid w:val="00134F4B"/>
    <w:rsid w:val="00140C89"/>
    <w:rsid w:val="00141096"/>
    <w:rsid w:val="001411F6"/>
    <w:rsid w:val="001423A4"/>
    <w:rsid w:val="00143AB7"/>
    <w:rsid w:val="00144FD9"/>
    <w:rsid w:val="00146BBC"/>
    <w:rsid w:val="001556EB"/>
    <w:rsid w:val="001559A8"/>
    <w:rsid w:val="0015648A"/>
    <w:rsid w:val="00156497"/>
    <w:rsid w:val="001568C5"/>
    <w:rsid w:val="00157D15"/>
    <w:rsid w:val="00160608"/>
    <w:rsid w:val="00163FCB"/>
    <w:rsid w:val="00164D2A"/>
    <w:rsid w:val="00165F03"/>
    <w:rsid w:val="00166D8C"/>
    <w:rsid w:val="00171AB3"/>
    <w:rsid w:val="001811DB"/>
    <w:rsid w:val="0018578C"/>
    <w:rsid w:val="001858E7"/>
    <w:rsid w:val="00190863"/>
    <w:rsid w:val="00192D92"/>
    <w:rsid w:val="001972FC"/>
    <w:rsid w:val="001A03F4"/>
    <w:rsid w:val="001A0A04"/>
    <w:rsid w:val="001A1064"/>
    <w:rsid w:val="001A2969"/>
    <w:rsid w:val="001A4BCA"/>
    <w:rsid w:val="001A58F2"/>
    <w:rsid w:val="001B3D0D"/>
    <w:rsid w:val="001B6A77"/>
    <w:rsid w:val="001C0029"/>
    <w:rsid w:val="001C167F"/>
    <w:rsid w:val="001C1D4F"/>
    <w:rsid w:val="001C319F"/>
    <w:rsid w:val="001C35A0"/>
    <w:rsid w:val="001C35CD"/>
    <w:rsid w:val="001C3F44"/>
    <w:rsid w:val="001C45BC"/>
    <w:rsid w:val="001C4939"/>
    <w:rsid w:val="001C50EF"/>
    <w:rsid w:val="001C51A1"/>
    <w:rsid w:val="001C6046"/>
    <w:rsid w:val="001C728B"/>
    <w:rsid w:val="001D02DC"/>
    <w:rsid w:val="001D1623"/>
    <w:rsid w:val="001D4497"/>
    <w:rsid w:val="001D4F75"/>
    <w:rsid w:val="001D67A9"/>
    <w:rsid w:val="001D6C4E"/>
    <w:rsid w:val="001D6EC3"/>
    <w:rsid w:val="001D7374"/>
    <w:rsid w:val="001D7CE3"/>
    <w:rsid w:val="001E0041"/>
    <w:rsid w:val="001E1DA3"/>
    <w:rsid w:val="001E2488"/>
    <w:rsid w:val="001E336B"/>
    <w:rsid w:val="001E4047"/>
    <w:rsid w:val="001F0BA7"/>
    <w:rsid w:val="001F108A"/>
    <w:rsid w:val="001F10E4"/>
    <w:rsid w:val="001F2C5C"/>
    <w:rsid w:val="00200033"/>
    <w:rsid w:val="00200703"/>
    <w:rsid w:val="00201B41"/>
    <w:rsid w:val="002040A8"/>
    <w:rsid w:val="002040B1"/>
    <w:rsid w:val="00204F44"/>
    <w:rsid w:val="00205F5E"/>
    <w:rsid w:val="00207D92"/>
    <w:rsid w:val="00210C1E"/>
    <w:rsid w:val="0021211B"/>
    <w:rsid w:val="00214E38"/>
    <w:rsid w:val="0021662B"/>
    <w:rsid w:val="00221A07"/>
    <w:rsid w:val="002237C4"/>
    <w:rsid w:val="00223F98"/>
    <w:rsid w:val="00225E82"/>
    <w:rsid w:val="0023016A"/>
    <w:rsid w:val="00232702"/>
    <w:rsid w:val="00233814"/>
    <w:rsid w:val="002358B4"/>
    <w:rsid w:val="0023680F"/>
    <w:rsid w:val="00240430"/>
    <w:rsid w:val="00242462"/>
    <w:rsid w:val="00242D79"/>
    <w:rsid w:val="00243089"/>
    <w:rsid w:val="00245393"/>
    <w:rsid w:val="0024732D"/>
    <w:rsid w:val="00250763"/>
    <w:rsid w:val="00250812"/>
    <w:rsid w:val="00251F59"/>
    <w:rsid w:val="0025217C"/>
    <w:rsid w:val="002535CE"/>
    <w:rsid w:val="00254A98"/>
    <w:rsid w:val="00254B90"/>
    <w:rsid w:val="00255281"/>
    <w:rsid w:val="002575AC"/>
    <w:rsid w:val="002606F5"/>
    <w:rsid w:val="00261995"/>
    <w:rsid w:val="0026593E"/>
    <w:rsid w:val="0026598C"/>
    <w:rsid w:val="00266864"/>
    <w:rsid w:val="00266E0F"/>
    <w:rsid w:val="002670FC"/>
    <w:rsid w:val="0027584D"/>
    <w:rsid w:val="00275A3B"/>
    <w:rsid w:val="00275EC0"/>
    <w:rsid w:val="00282D00"/>
    <w:rsid w:val="00284061"/>
    <w:rsid w:val="0028746C"/>
    <w:rsid w:val="00290F21"/>
    <w:rsid w:val="00295170"/>
    <w:rsid w:val="00296F5D"/>
    <w:rsid w:val="002A17A9"/>
    <w:rsid w:val="002A1BC4"/>
    <w:rsid w:val="002A28D5"/>
    <w:rsid w:val="002A46B4"/>
    <w:rsid w:val="002A5018"/>
    <w:rsid w:val="002A6361"/>
    <w:rsid w:val="002B1000"/>
    <w:rsid w:val="002B2737"/>
    <w:rsid w:val="002B4415"/>
    <w:rsid w:val="002B495E"/>
    <w:rsid w:val="002B4D4C"/>
    <w:rsid w:val="002C181D"/>
    <w:rsid w:val="002C65D3"/>
    <w:rsid w:val="002C7A8E"/>
    <w:rsid w:val="002C7E25"/>
    <w:rsid w:val="002D18EC"/>
    <w:rsid w:val="002D2122"/>
    <w:rsid w:val="002D2A1E"/>
    <w:rsid w:val="002D2D24"/>
    <w:rsid w:val="002D3FA2"/>
    <w:rsid w:val="002D5243"/>
    <w:rsid w:val="002D5AD0"/>
    <w:rsid w:val="002E28AF"/>
    <w:rsid w:val="002E356C"/>
    <w:rsid w:val="002E4D4B"/>
    <w:rsid w:val="002F0A4E"/>
    <w:rsid w:val="002F112E"/>
    <w:rsid w:val="002F17B5"/>
    <w:rsid w:val="002F1D2B"/>
    <w:rsid w:val="002F2352"/>
    <w:rsid w:val="002F4C19"/>
    <w:rsid w:val="002F78C5"/>
    <w:rsid w:val="002F7949"/>
    <w:rsid w:val="002F7EB5"/>
    <w:rsid w:val="003023AE"/>
    <w:rsid w:val="00307FED"/>
    <w:rsid w:val="00311176"/>
    <w:rsid w:val="00312122"/>
    <w:rsid w:val="003124C7"/>
    <w:rsid w:val="0031260F"/>
    <w:rsid w:val="00315859"/>
    <w:rsid w:val="00320208"/>
    <w:rsid w:val="00321A3D"/>
    <w:rsid w:val="003250E1"/>
    <w:rsid w:val="00326ECF"/>
    <w:rsid w:val="00330FB0"/>
    <w:rsid w:val="003310D1"/>
    <w:rsid w:val="00331571"/>
    <w:rsid w:val="003319A7"/>
    <w:rsid w:val="00332A96"/>
    <w:rsid w:val="00334DF5"/>
    <w:rsid w:val="00342ACD"/>
    <w:rsid w:val="0034345C"/>
    <w:rsid w:val="003521C3"/>
    <w:rsid w:val="003544B4"/>
    <w:rsid w:val="00354655"/>
    <w:rsid w:val="00356EBE"/>
    <w:rsid w:val="003579FD"/>
    <w:rsid w:val="003616B0"/>
    <w:rsid w:val="003623D7"/>
    <w:rsid w:val="00362A26"/>
    <w:rsid w:val="00363387"/>
    <w:rsid w:val="00372D48"/>
    <w:rsid w:val="0037632D"/>
    <w:rsid w:val="003805B9"/>
    <w:rsid w:val="00381882"/>
    <w:rsid w:val="00382A15"/>
    <w:rsid w:val="0038478F"/>
    <w:rsid w:val="003849AA"/>
    <w:rsid w:val="003907E1"/>
    <w:rsid w:val="00390A19"/>
    <w:rsid w:val="003A1E27"/>
    <w:rsid w:val="003A2DCC"/>
    <w:rsid w:val="003A3730"/>
    <w:rsid w:val="003A3BCF"/>
    <w:rsid w:val="003B0708"/>
    <w:rsid w:val="003B0C59"/>
    <w:rsid w:val="003B1780"/>
    <w:rsid w:val="003B1A8E"/>
    <w:rsid w:val="003B5737"/>
    <w:rsid w:val="003C24DA"/>
    <w:rsid w:val="003C3B99"/>
    <w:rsid w:val="003C63E8"/>
    <w:rsid w:val="003C7592"/>
    <w:rsid w:val="003D03C8"/>
    <w:rsid w:val="003D1A12"/>
    <w:rsid w:val="003D23B8"/>
    <w:rsid w:val="003D324F"/>
    <w:rsid w:val="003D35C8"/>
    <w:rsid w:val="003D518C"/>
    <w:rsid w:val="003D5E1A"/>
    <w:rsid w:val="003D6E5C"/>
    <w:rsid w:val="003E150E"/>
    <w:rsid w:val="003E784A"/>
    <w:rsid w:val="003F0D86"/>
    <w:rsid w:val="003F1124"/>
    <w:rsid w:val="003F1B83"/>
    <w:rsid w:val="003F4966"/>
    <w:rsid w:val="003F4ED9"/>
    <w:rsid w:val="003F632F"/>
    <w:rsid w:val="00401C1C"/>
    <w:rsid w:val="00401DE5"/>
    <w:rsid w:val="00403F37"/>
    <w:rsid w:val="00404008"/>
    <w:rsid w:val="004040F0"/>
    <w:rsid w:val="0040419B"/>
    <w:rsid w:val="00406686"/>
    <w:rsid w:val="00412171"/>
    <w:rsid w:val="004150F8"/>
    <w:rsid w:val="00415693"/>
    <w:rsid w:val="00415877"/>
    <w:rsid w:val="00416DCF"/>
    <w:rsid w:val="004171EE"/>
    <w:rsid w:val="00421B1A"/>
    <w:rsid w:val="00422D6F"/>
    <w:rsid w:val="00424EEA"/>
    <w:rsid w:val="00426CBF"/>
    <w:rsid w:val="00427023"/>
    <w:rsid w:val="0042718E"/>
    <w:rsid w:val="004301E9"/>
    <w:rsid w:val="004328A9"/>
    <w:rsid w:val="00433D6B"/>
    <w:rsid w:val="00434FBF"/>
    <w:rsid w:val="00434FF8"/>
    <w:rsid w:val="004357CF"/>
    <w:rsid w:val="00435854"/>
    <w:rsid w:val="00435A7A"/>
    <w:rsid w:val="00435D64"/>
    <w:rsid w:val="00436403"/>
    <w:rsid w:val="0043755C"/>
    <w:rsid w:val="00441CA7"/>
    <w:rsid w:val="00443189"/>
    <w:rsid w:val="00447F4C"/>
    <w:rsid w:val="00450C8B"/>
    <w:rsid w:val="00450C98"/>
    <w:rsid w:val="00453075"/>
    <w:rsid w:val="00454D8A"/>
    <w:rsid w:val="004576CF"/>
    <w:rsid w:val="00460098"/>
    <w:rsid w:val="00461C21"/>
    <w:rsid w:val="00463F65"/>
    <w:rsid w:val="00464524"/>
    <w:rsid w:val="00465F42"/>
    <w:rsid w:val="004735DB"/>
    <w:rsid w:val="004748A0"/>
    <w:rsid w:val="00475A20"/>
    <w:rsid w:val="00477EBD"/>
    <w:rsid w:val="004802F3"/>
    <w:rsid w:val="00480CC2"/>
    <w:rsid w:val="00482164"/>
    <w:rsid w:val="00483A29"/>
    <w:rsid w:val="00483BAB"/>
    <w:rsid w:val="00485674"/>
    <w:rsid w:val="0049122E"/>
    <w:rsid w:val="0049456B"/>
    <w:rsid w:val="00495543"/>
    <w:rsid w:val="00495614"/>
    <w:rsid w:val="00496D06"/>
    <w:rsid w:val="004A7916"/>
    <w:rsid w:val="004A7B01"/>
    <w:rsid w:val="004B01B1"/>
    <w:rsid w:val="004B18C1"/>
    <w:rsid w:val="004B2ED8"/>
    <w:rsid w:val="004B370F"/>
    <w:rsid w:val="004B6868"/>
    <w:rsid w:val="004C0421"/>
    <w:rsid w:val="004C1908"/>
    <w:rsid w:val="004C4740"/>
    <w:rsid w:val="004C4B24"/>
    <w:rsid w:val="004C5E05"/>
    <w:rsid w:val="004C63A5"/>
    <w:rsid w:val="004D28FE"/>
    <w:rsid w:val="004D58D9"/>
    <w:rsid w:val="004E1449"/>
    <w:rsid w:val="004E46CB"/>
    <w:rsid w:val="004F2F1B"/>
    <w:rsid w:val="004F3EC5"/>
    <w:rsid w:val="004F4697"/>
    <w:rsid w:val="004F472A"/>
    <w:rsid w:val="004F6F73"/>
    <w:rsid w:val="004F7C5B"/>
    <w:rsid w:val="00500E6C"/>
    <w:rsid w:val="00503F91"/>
    <w:rsid w:val="0050578B"/>
    <w:rsid w:val="00511C8C"/>
    <w:rsid w:val="00515968"/>
    <w:rsid w:val="00515CEC"/>
    <w:rsid w:val="00520F0A"/>
    <w:rsid w:val="00526E11"/>
    <w:rsid w:val="005273C0"/>
    <w:rsid w:val="00527CC2"/>
    <w:rsid w:val="0053341C"/>
    <w:rsid w:val="00535810"/>
    <w:rsid w:val="00535AF9"/>
    <w:rsid w:val="00535E97"/>
    <w:rsid w:val="00541B99"/>
    <w:rsid w:val="0054282C"/>
    <w:rsid w:val="00543502"/>
    <w:rsid w:val="0054382E"/>
    <w:rsid w:val="00543B5C"/>
    <w:rsid w:val="005449AA"/>
    <w:rsid w:val="00545203"/>
    <w:rsid w:val="0054544F"/>
    <w:rsid w:val="00545460"/>
    <w:rsid w:val="005457AC"/>
    <w:rsid w:val="00546773"/>
    <w:rsid w:val="005470CC"/>
    <w:rsid w:val="00554692"/>
    <w:rsid w:val="00554C18"/>
    <w:rsid w:val="00556BCC"/>
    <w:rsid w:val="00560C92"/>
    <w:rsid w:val="00561BDF"/>
    <w:rsid w:val="0056203A"/>
    <w:rsid w:val="00565DC1"/>
    <w:rsid w:val="00566970"/>
    <w:rsid w:val="00571D72"/>
    <w:rsid w:val="0057215D"/>
    <w:rsid w:val="00573A10"/>
    <w:rsid w:val="00574A2F"/>
    <w:rsid w:val="0057767C"/>
    <w:rsid w:val="00577731"/>
    <w:rsid w:val="005804FA"/>
    <w:rsid w:val="00580DBA"/>
    <w:rsid w:val="00582D86"/>
    <w:rsid w:val="00583325"/>
    <w:rsid w:val="00586DFC"/>
    <w:rsid w:val="0058786F"/>
    <w:rsid w:val="00587C9A"/>
    <w:rsid w:val="005924B5"/>
    <w:rsid w:val="005934D2"/>
    <w:rsid w:val="00593E37"/>
    <w:rsid w:val="00594684"/>
    <w:rsid w:val="00594B88"/>
    <w:rsid w:val="005957B0"/>
    <w:rsid w:val="005960B2"/>
    <w:rsid w:val="00596C1A"/>
    <w:rsid w:val="005A0698"/>
    <w:rsid w:val="005A2197"/>
    <w:rsid w:val="005A517F"/>
    <w:rsid w:val="005A5A88"/>
    <w:rsid w:val="005B0153"/>
    <w:rsid w:val="005B0856"/>
    <w:rsid w:val="005B6015"/>
    <w:rsid w:val="005C2912"/>
    <w:rsid w:val="005C532E"/>
    <w:rsid w:val="005C5933"/>
    <w:rsid w:val="005C6707"/>
    <w:rsid w:val="005D5922"/>
    <w:rsid w:val="005D5AF6"/>
    <w:rsid w:val="005E11D5"/>
    <w:rsid w:val="005E12AA"/>
    <w:rsid w:val="005E2783"/>
    <w:rsid w:val="005E5108"/>
    <w:rsid w:val="005E67F4"/>
    <w:rsid w:val="005F355D"/>
    <w:rsid w:val="00604F5E"/>
    <w:rsid w:val="00604FAB"/>
    <w:rsid w:val="00605D49"/>
    <w:rsid w:val="00612FAF"/>
    <w:rsid w:val="00617DC3"/>
    <w:rsid w:val="00621277"/>
    <w:rsid w:val="00622446"/>
    <w:rsid w:val="006243E1"/>
    <w:rsid w:val="00625292"/>
    <w:rsid w:val="0062700C"/>
    <w:rsid w:val="0063319C"/>
    <w:rsid w:val="00634E39"/>
    <w:rsid w:val="00635054"/>
    <w:rsid w:val="006373C7"/>
    <w:rsid w:val="0065094A"/>
    <w:rsid w:val="00650DB8"/>
    <w:rsid w:val="00651B16"/>
    <w:rsid w:val="00651D52"/>
    <w:rsid w:val="006533BF"/>
    <w:rsid w:val="006629EA"/>
    <w:rsid w:val="00663B94"/>
    <w:rsid w:val="00666383"/>
    <w:rsid w:val="00667403"/>
    <w:rsid w:val="00670563"/>
    <w:rsid w:val="00673A6B"/>
    <w:rsid w:val="0067439E"/>
    <w:rsid w:val="00675387"/>
    <w:rsid w:val="00676DEE"/>
    <w:rsid w:val="00677967"/>
    <w:rsid w:val="00677E2E"/>
    <w:rsid w:val="0068027F"/>
    <w:rsid w:val="006802B3"/>
    <w:rsid w:val="00680C22"/>
    <w:rsid w:val="00680D38"/>
    <w:rsid w:val="0068264B"/>
    <w:rsid w:val="006834BB"/>
    <w:rsid w:val="00691225"/>
    <w:rsid w:val="006933F9"/>
    <w:rsid w:val="0069340D"/>
    <w:rsid w:val="00693A98"/>
    <w:rsid w:val="0069401F"/>
    <w:rsid w:val="006947E4"/>
    <w:rsid w:val="0069506D"/>
    <w:rsid w:val="00696016"/>
    <w:rsid w:val="006A0ACE"/>
    <w:rsid w:val="006A1E42"/>
    <w:rsid w:val="006A382A"/>
    <w:rsid w:val="006A6824"/>
    <w:rsid w:val="006A6BE1"/>
    <w:rsid w:val="006A6C16"/>
    <w:rsid w:val="006A732F"/>
    <w:rsid w:val="006B0457"/>
    <w:rsid w:val="006B1360"/>
    <w:rsid w:val="006B235F"/>
    <w:rsid w:val="006B636B"/>
    <w:rsid w:val="006B71E4"/>
    <w:rsid w:val="006B7C90"/>
    <w:rsid w:val="006B7D75"/>
    <w:rsid w:val="006C4102"/>
    <w:rsid w:val="006C55B3"/>
    <w:rsid w:val="006C621C"/>
    <w:rsid w:val="006C64B0"/>
    <w:rsid w:val="006D159A"/>
    <w:rsid w:val="006D3EB9"/>
    <w:rsid w:val="006D6B80"/>
    <w:rsid w:val="006D7948"/>
    <w:rsid w:val="006D7C15"/>
    <w:rsid w:val="006E13F3"/>
    <w:rsid w:val="006E2CEF"/>
    <w:rsid w:val="006E446B"/>
    <w:rsid w:val="006F13C3"/>
    <w:rsid w:val="006F315F"/>
    <w:rsid w:val="006F331D"/>
    <w:rsid w:val="006F3FC5"/>
    <w:rsid w:val="006F626C"/>
    <w:rsid w:val="00701056"/>
    <w:rsid w:val="00701C7F"/>
    <w:rsid w:val="0070706C"/>
    <w:rsid w:val="00712189"/>
    <w:rsid w:val="0071389E"/>
    <w:rsid w:val="007149E1"/>
    <w:rsid w:val="007170CB"/>
    <w:rsid w:val="00717D8F"/>
    <w:rsid w:val="007223EC"/>
    <w:rsid w:val="007242C4"/>
    <w:rsid w:val="0073406D"/>
    <w:rsid w:val="007364F5"/>
    <w:rsid w:val="00737773"/>
    <w:rsid w:val="00740C5E"/>
    <w:rsid w:val="00740D11"/>
    <w:rsid w:val="00741EFB"/>
    <w:rsid w:val="00742A05"/>
    <w:rsid w:val="00743B28"/>
    <w:rsid w:val="00744916"/>
    <w:rsid w:val="00746DFA"/>
    <w:rsid w:val="00751B45"/>
    <w:rsid w:val="00754138"/>
    <w:rsid w:val="007541CC"/>
    <w:rsid w:val="00757603"/>
    <w:rsid w:val="0076115A"/>
    <w:rsid w:val="007614CC"/>
    <w:rsid w:val="00765A74"/>
    <w:rsid w:val="00767DCC"/>
    <w:rsid w:val="00777180"/>
    <w:rsid w:val="00777906"/>
    <w:rsid w:val="007822C1"/>
    <w:rsid w:val="00783600"/>
    <w:rsid w:val="00786298"/>
    <w:rsid w:val="007862E8"/>
    <w:rsid w:val="00787E33"/>
    <w:rsid w:val="0079065B"/>
    <w:rsid w:val="00791557"/>
    <w:rsid w:val="00792BD1"/>
    <w:rsid w:val="0079689B"/>
    <w:rsid w:val="007971AD"/>
    <w:rsid w:val="0079743F"/>
    <w:rsid w:val="007A2C11"/>
    <w:rsid w:val="007B3428"/>
    <w:rsid w:val="007B4D40"/>
    <w:rsid w:val="007B6A79"/>
    <w:rsid w:val="007B6E49"/>
    <w:rsid w:val="007B72C4"/>
    <w:rsid w:val="007C5696"/>
    <w:rsid w:val="007D3087"/>
    <w:rsid w:val="007D34AE"/>
    <w:rsid w:val="007D356D"/>
    <w:rsid w:val="007D75F9"/>
    <w:rsid w:val="007D769B"/>
    <w:rsid w:val="007D7F5B"/>
    <w:rsid w:val="007E4AF5"/>
    <w:rsid w:val="007E4D8B"/>
    <w:rsid w:val="007F5E9E"/>
    <w:rsid w:val="007F75FE"/>
    <w:rsid w:val="00804AD8"/>
    <w:rsid w:val="00806439"/>
    <w:rsid w:val="008067DE"/>
    <w:rsid w:val="00807FDC"/>
    <w:rsid w:val="00820712"/>
    <w:rsid w:val="008211D3"/>
    <w:rsid w:val="00824FA4"/>
    <w:rsid w:val="008253EA"/>
    <w:rsid w:val="00827F8A"/>
    <w:rsid w:val="0083265A"/>
    <w:rsid w:val="00832750"/>
    <w:rsid w:val="00835154"/>
    <w:rsid w:val="008401D3"/>
    <w:rsid w:val="0084029C"/>
    <w:rsid w:val="00840F00"/>
    <w:rsid w:val="00841C42"/>
    <w:rsid w:val="00841D8C"/>
    <w:rsid w:val="00842C97"/>
    <w:rsid w:val="00845020"/>
    <w:rsid w:val="008479DA"/>
    <w:rsid w:val="00847FAC"/>
    <w:rsid w:val="008530B0"/>
    <w:rsid w:val="00854BD9"/>
    <w:rsid w:val="00856616"/>
    <w:rsid w:val="00856D47"/>
    <w:rsid w:val="00857546"/>
    <w:rsid w:val="0086289D"/>
    <w:rsid w:val="00862E51"/>
    <w:rsid w:val="00865F78"/>
    <w:rsid w:val="00866D69"/>
    <w:rsid w:val="008706C8"/>
    <w:rsid w:val="008731EA"/>
    <w:rsid w:val="00873467"/>
    <w:rsid w:val="00873DEB"/>
    <w:rsid w:val="0088596F"/>
    <w:rsid w:val="00885EEF"/>
    <w:rsid w:val="008902F0"/>
    <w:rsid w:val="00891E6B"/>
    <w:rsid w:val="008951DF"/>
    <w:rsid w:val="008955B0"/>
    <w:rsid w:val="00895A6E"/>
    <w:rsid w:val="00896D66"/>
    <w:rsid w:val="008A59ED"/>
    <w:rsid w:val="008A7B3D"/>
    <w:rsid w:val="008B0273"/>
    <w:rsid w:val="008B2B0F"/>
    <w:rsid w:val="008B5D15"/>
    <w:rsid w:val="008B6E26"/>
    <w:rsid w:val="008B714F"/>
    <w:rsid w:val="008C0648"/>
    <w:rsid w:val="008C0FBB"/>
    <w:rsid w:val="008C12E2"/>
    <w:rsid w:val="008C4F83"/>
    <w:rsid w:val="008C7199"/>
    <w:rsid w:val="008D3774"/>
    <w:rsid w:val="008D512D"/>
    <w:rsid w:val="008D5253"/>
    <w:rsid w:val="008E1E66"/>
    <w:rsid w:val="008E36BA"/>
    <w:rsid w:val="008E4069"/>
    <w:rsid w:val="008E7349"/>
    <w:rsid w:val="008F10EB"/>
    <w:rsid w:val="008F1476"/>
    <w:rsid w:val="008F29B5"/>
    <w:rsid w:val="008F2D69"/>
    <w:rsid w:val="008F3EAA"/>
    <w:rsid w:val="008F4213"/>
    <w:rsid w:val="008F6D38"/>
    <w:rsid w:val="00901414"/>
    <w:rsid w:val="0090478E"/>
    <w:rsid w:val="00904A18"/>
    <w:rsid w:val="00905F0C"/>
    <w:rsid w:val="009069DA"/>
    <w:rsid w:val="009117C7"/>
    <w:rsid w:val="009125A1"/>
    <w:rsid w:val="00915839"/>
    <w:rsid w:val="009245F5"/>
    <w:rsid w:val="00927F45"/>
    <w:rsid w:val="00932CE1"/>
    <w:rsid w:val="0093551A"/>
    <w:rsid w:val="0093576E"/>
    <w:rsid w:val="00936AB7"/>
    <w:rsid w:val="00952C58"/>
    <w:rsid w:val="0095336D"/>
    <w:rsid w:val="0095418F"/>
    <w:rsid w:val="00954AF8"/>
    <w:rsid w:val="009566A7"/>
    <w:rsid w:val="0095723A"/>
    <w:rsid w:val="00960F0B"/>
    <w:rsid w:val="00961427"/>
    <w:rsid w:val="00961BDA"/>
    <w:rsid w:val="00964CC7"/>
    <w:rsid w:val="00966423"/>
    <w:rsid w:val="00967B47"/>
    <w:rsid w:val="009711A7"/>
    <w:rsid w:val="00973013"/>
    <w:rsid w:val="009735E9"/>
    <w:rsid w:val="00974550"/>
    <w:rsid w:val="00975631"/>
    <w:rsid w:val="00976984"/>
    <w:rsid w:val="00983C3A"/>
    <w:rsid w:val="0098557D"/>
    <w:rsid w:val="009865EE"/>
    <w:rsid w:val="00986953"/>
    <w:rsid w:val="009871A6"/>
    <w:rsid w:val="0098731A"/>
    <w:rsid w:val="009905E2"/>
    <w:rsid w:val="009A6F59"/>
    <w:rsid w:val="009A7889"/>
    <w:rsid w:val="009B144E"/>
    <w:rsid w:val="009B2E12"/>
    <w:rsid w:val="009C4634"/>
    <w:rsid w:val="009C5C98"/>
    <w:rsid w:val="009C6DB3"/>
    <w:rsid w:val="009C730A"/>
    <w:rsid w:val="009C768E"/>
    <w:rsid w:val="009D01A7"/>
    <w:rsid w:val="009D04D7"/>
    <w:rsid w:val="009D4573"/>
    <w:rsid w:val="009D4E33"/>
    <w:rsid w:val="009D4E49"/>
    <w:rsid w:val="009D4EAD"/>
    <w:rsid w:val="009D54B8"/>
    <w:rsid w:val="009D6CB4"/>
    <w:rsid w:val="009D73F4"/>
    <w:rsid w:val="009D7AB7"/>
    <w:rsid w:val="009E01F7"/>
    <w:rsid w:val="009E134A"/>
    <w:rsid w:val="009E42DC"/>
    <w:rsid w:val="009F0DC9"/>
    <w:rsid w:val="009F10B7"/>
    <w:rsid w:val="009F4843"/>
    <w:rsid w:val="00A00AFF"/>
    <w:rsid w:val="00A00B31"/>
    <w:rsid w:val="00A01D51"/>
    <w:rsid w:val="00A03028"/>
    <w:rsid w:val="00A038C6"/>
    <w:rsid w:val="00A05D9D"/>
    <w:rsid w:val="00A13D82"/>
    <w:rsid w:val="00A144E9"/>
    <w:rsid w:val="00A166CD"/>
    <w:rsid w:val="00A16AD0"/>
    <w:rsid w:val="00A17924"/>
    <w:rsid w:val="00A22121"/>
    <w:rsid w:val="00A222E5"/>
    <w:rsid w:val="00A26F7A"/>
    <w:rsid w:val="00A32CBF"/>
    <w:rsid w:val="00A35CAA"/>
    <w:rsid w:val="00A36C75"/>
    <w:rsid w:val="00A41134"/>
    <w:rsid w:val="00A419C1"/>
    <w:rsid w:val="00A43577"/>
    <w:rsid w:val="00A454C1"/>
    <w:rsid w:val="00A46209"/>
    <w:rsid w:val="00A504BD"/>
    <w:rsid w:val="00A54B9C"/>
    <w:rsid w:val="00A567D3"/>
    <w:rsid w:val="00A5680B"/>
    <w:rsid w:val="00A631F5"/>
    <w:rsid w:val="00A64387"/>
    <w:rsid w:val="00A65CDD"/>
    <w:rsid w:val="00A67AB4"/>
    <w:rsid w:val="00A74550"/>
    <w:rsid w:val="00A75B06"/>
    <w:rsid w:val="00A771F5"/>
    <w:rsid w:val="00A8144B"/>
    <w:rsid w:val="00A8400B"/>
    <w:rsid w:val="00A84715"/>
    <w:rsid w:val="00A84BFF"/>
    <w:rsid w:val="00A851AE"/>
    <w:rsid w:val="00A8684D"/>
    <w:rsid w:val="00A87615"/>
    <w:rsid w:val="00A87B46"/>
    <w:rsid w:val="00A9046F"/>
    <w:rsid w:val="00A96BD3"/>
    <w:rsid w:val="00AA07C6"/>
    <w:rsid w:val="00AA693A"/>
    <w:rsid w:val="00AB0992"/>
    <w:rsid w:val="00AB34FC"/>
    <w:rsid w:val="00AB46AB"/>
    <w:rsid w:val="00AB4758"/>
    <w:rsid w:val="00AB7BFC"/>
    <w:rsid w:val="00AC12BC"/>
    <w:rsid w:val="00AC26C1"/>
    <w:rsid w:val="00AC563D"/>
    <w:rsid w:val="00AC5F1A"/>
    <w:rsid w:val="00AD1253"/>
    <w:rsid w:val="00AD3018"/>
    <w:rsid w:val="00AD568E"/>
    <w:rsid w:val="00AD5954"/>
    <w:rsid w:val="00AD7B35"/>
    <w:rsid w:val="00AE0159"/>
    <w:rsid w:val="00AE25CE"/>
    <w:rsid w:val="00AE5E8B"/>
    <w:rsid w:val="00AE5ED9"/>
    <w:rsid w:val="00AE6D7B"/>
    <w:rsid w:val="00AF1A8B"/>
    <w:rsid w:val="00AF2D06"/>
    <w:rsid w:val="00B03EA1"/>
    <w:rsid w:val="00B043B0"/>
    <w:rsid w:val="00B0524D"/>
    <w:rsid w:val="00B064E1"/>
    <w:rsid w:val="00B065F9"/>
    <w:rsid w:val="00B068A9"/>
    <w:rsid w:val="00B10209"/>
    <w:rsid w:val="00B133A5"/>
    <w:rsid w:val="00B14E16"/>
    <w:rsid w:val="00B15945"/>
    <w:rsid w:val="00B207AF"/>
    <w:rsid w:val="00B23546"/>
    <w:rsid w:val="00B24F86"/>
    <w:rsid w:val="00B26E68"/>
    <w:rsid w:val="00B2792F"/>
    <w:rsid w:val="00B32E00"/>
    <w:rsid w:val="00B348D6"/>
    <w:rsid w:val="00B36E55"/>
    <w:rsid w:val="00B37F13"/>
    <w:rsid w:val="00B43E8A"/>
    <w:rsid w:val="00B456AF"/>
    <w:rsid w:val="00B45976"/>
    <w:rsid w:val="00B47FA6"/>
    <w:rsid w:val="00B526DB"/>
    <w:rsid w:val="00B53717"/>
    <w:rsid w:val="00B544CD"/>
    <w:rsid w:val="00B55FCA"/>
    <w:rsid w:val="00B57880"/>
    <w:rsid w:val="00B6495F"/>
    <w:rsid w:val="00B72228"/>
    <w:rsid w:val="00B7291D"/>
    <w:rsid w:val="00B767FA"/>
    <w:rsid w:val="00B768F4"/>
    <w:rsid w:val="00B772EC"/>
    <w:rsid w:val="00B80EF8"/>
    <w:rsid w:val="00B82218"/>
    <w:rsid w:val="00B8294A"/>
    <w:rsid w:val="00B82C30"/>
    <w:rsid w:val="00B83278"/>
    <w:rsid w:val="00B842D7"/>
    <w:rsid w:val="00B85B54"/>
    <w:rsid w:val="00B92CBF"/>
    <w:rsid w:val="00B957F6"/>
    <w:rsid w:val="00B962DE"/>
    <w:rsid w:val="00B9647B"/>
    <w:rsid w:val="00B977E6"/>
    <w:rsid w:val="00BA35E6"/>
    <w:rsid w:val="00BA4189"/>
    <w:rsid w:val="00BA7D3E"/>
    <w:rsid w:val="00BB323A"/>
    <w:rsid w:val="00BB770F"/>
    <w:rsid w:val="00BC07D2"/>
    <w:rsid w:val="00BC1255"/>
    <w:rsid w:val="00BC6C7D"/>
    <w:rsid w:val="00BC7240"/>
    <w:rsid w:val="00BD3C8F"/>
    <w:rsid w:val="00BD4462"/>
    <w:rsid w:val="00BD51EF"/>
    <w:rsid w:val="00BD5CAF"/>
    <w:rsid w:val="00BE0BE7"/>
    <w:rsid w:val="00BE266A"/>
    <w:rsid w:val="00BE4812"/>
    <w:rsid w:val="00BE5BFD"/>
    <w:rsid w:val="00BE63AB"/>
    <w:rsid w:val="00BF124C"/>
    <w:rsid w:val="00BF1C83"/>
    <w:rsid w:val="00BF292E"/>
    <w:rsid w:val="00C00922"/>
    <w:rsid w:val="00C00985"/>
    <w:rsid w:val="00C025BB"/>
    <w:rsid w:val="00C02C1E"/>
    <w:rsid w:val="00C03601"/>
    <w:rsid w:val="00C05301"/>
    <w:rsid w:val="00C0571F"/>
    <w:rsid w:val="00C05970"/>
    <w:rsid w:val="00C05A9E"/>
    <w:rsid w:val="00C063AD"/>
    <w:rsid w:val="00C13262"/>
    <w:rsid w:val="00C159AA"/>
    <w:rsid w:val="00C15A0F"/>
    <w:rsid w:val="00C16025"/>
    <w:rsid w:val="00C16825"/>
    <w:rsid w:val="00C1782A"/>
    <w:rsid w:val="00C21422"/>
    <w:rsid w:val="00C2163E"/>
    <w:rsid w:val="00C228A3"/>
    <w:rsid w:val="00C23085"/>
    <w:rsid w:val="00C239A5"/>
    <w:rsid w:val="00C23B3E"/>
    <w:rsid w:val="00C251BE"/>
    <w:rsid w:val="00C25FFC"/>
    <w:rsid w:val="00C31D6A"/>
    <w:rsid w:val="00C331DD"/>
    <w:rsid w:val="00C34106"/>
    <w:rsid w:val="00C347B5"/>
    <w:rsid w:val="00C353AC"/>
    <w:rsid w:val="00C36107"/>
    <w:rsid w:val="00C36B29"/>
    <w:rsid w:val="00C46087"/>
    <w:rsid w:val="00C4751F"/>
    <w:rsid w:val="00C47A9F"/>
    <w:rsid w:val="00C50772"/>
    <w:rsid w:val="00C511CF"/>
    <w:rsid w:val="00C54A36"/>
    <w:rsid w:val="00C60DB2"/>
    <w:rsid w:val="00C62662"/>
    <w:rsid w:val="00C6781B"/>
    <w:rsid w:val="00C7504C"/>
    <w:rsid w:val="00C75A2E"/>
    <w:rsid w:val="00C80C70"/>
    <w:rsid w:val="00C81355"/>
    <w:rsid w:val="00C81849"/>
    <w:rsid w:val="00C82BCC"/>
    <w:rsid w:val="00C83181"/>
    <w:rsid w:val="00C84F53"/>
    <w:rsid w:val="00C902E4"/>
    <w:rsid w:val="00C94297"/>
    <w:rsid w:val="00C95598"/>
    <w:rsid w:val="00CA2174"/>
    <w:rsid w:val="00CA3126"/>
    <w:rsid w:val="00CA5333"/>
    <w:rsid w:val="00CA5881"/>
    <w:rsid w:val="00CA60BA"/>
    <w:rsid w:val="00CB3259"/>
    <w:rsid w:val="00CB40EC"/>
    <w:rsid w:val="00CB5F9C"/>
    <w:rsid w:val="00CB6F41"/>
    <w:rsid w:val="00CC0DF8"/>
    <w:rsid w:val="00CC0FA4"/>
    <w:rsid w:val="00CC1FCC"/>
    <w:rsid w:val="00CC2C80"/>
    <w:rsid w:val="00CC530F"/>
    <w:rsid w:val="00CC7B03"/>
    <w:rsid w:val="00CD0CF0"/>
    <w:rsid w:val="00CD5507"/>
    <w:rsid w:val="00CD5A38"/>
    <w:rsid w:val="00CD715B"/>
    <w:rsid w:val="00CE2A20"/>
    <w:rsid w:val="00CE34E2"/>
    <w:rsid w:val="00CE3C56"/>
    <w:rsid w:val="00CE4647"/>
    <w:rsid w:val="00CE6C4B"/>
    <w:rsid w:val="00CE7700"/>
    <w:rsid w:val="00CE7ED5"/>
    <w:rsid w:val="00CF0EAA"/>
    <w:rsid w:val="00CF1248"/>
    <w:rsid w:val="00CF2007"/>
    <w:rsid w:val="00CF2504"/>
    <w:rsid w:val="00CF3A28"/>
    <w:rsid w:val="00CF3FA5"/>
    <w:rsid w:val="00CF6F5E"/>
    <w:rsid w:val="00D0749F"/>
    <w:rsid w:val="00D0789E"/>
    <w:rsid w:val="00D12A90"/>
    <w:rsid w:val="00D12CAA"/>
    <w:rsid w:val="00D1336A"/>
    <w:rsid w:val="00D16CA2"/>
    <w:rsid w:val="00D22818"/>
    <w:rsid w:val="00D247F8"/>
    <w:rsid w:val="00D25EB0"/>
    <w:rsid w:val="00D31A8C"/>
    <w:rsid w:val="00D35CEC"/>
    <w:rsid w:val="00D42869"/>
    <w:rsid w:val="00D47E5C"/>
    <w:rsid w:val="00D53A96"/>
    <w:rsid w:val="00D53D6F"/>
    <w:rsid w:val="00D54B5F"/>
    <w:rsid w:val="00D57A62"/>
    <w:rsid w:val="00D60073"/>
    <w:rsid w:val="00D60398"/>
    <w:rsid w:val="00D60472"/>
    <w:rsid w:val="00D60861"/>
    <w:rsid w:val="00D608AB"/>
    <w:rsid w:val="00D60E2E"/>
    <w:rsid w:val="00D62B94"/>
    <w:rsid w:val="00D63452"/>
    <w:rsid w:val="00D66214"/>
    <w:rsid w:val="00D667D5"/>
    <w:rsid w:val="00D70EC3"/>
    <w:rsid w:val="00D72C1B"/>
    <w:rsid w:val="00D7599A"/>
    <w:rsid w:val="00D76798"/>
    <w:rsid w:val="00D772C5"/>
    <w:rsid w:val="00D77F28"/>
    <w:rsid w:val="00D81900"/>
    <w:rsid w:val="00D82E72"/>
    <w:rsid w:val="00D8482A"/>
    <w:rsid w:val="00D86913"/>
    <w:rsid w:val="00D87209"/>
    <w:rsid w:val="00D87577"/>
    <w:rsid w:val="00D930EC"/>
    <w:rsid w:val="00D9323F"/>
    <w:rsid w:val="00D939B8"/>
    <w:rsid w:val="00D956BA"/>
    <w:rsid w:val="00D95FEB"/>
    <w:rsid w:val="00DA07F3"/>
    <w:rsid w:val="00DA2F55"/>
    <w:rsid w:val="00DA346E"/>
    <w:rsid w:val="00DA4626"/>
    <w:rsid w:val="00DA4926"/>
    <w:rsid w:val="00DA7FFD"/>
    <w:rsid w:val="00DB051C"/>
    <w:rsid w:val="00DB0C1D"/>
    <w:rsid w:val="00DB5EB1"/>
    <w:rsid w:val="00DB745A"/>
    <w:rsid w:val="00DC28C8"/>
    <w:rsid w:val="00DD1143"/>
    <w:rsid w:val="00DD1E72"/>
    <w:rsid w:val="00DD2B85"/>
    <w:rsid w:val="00DD411C"/>
    <w:rsid w:val="00DD422C"/>
    <w:rsid w:val="00DD445A"/>
    <w:rsid w:val="00DE0467"/>
    <w:rsid w:val="00DE2997"/>
    <w:rsid w:val="00DE3A9E"/>
    <w:rsid w:val="00DE7380"/>
    <w:rsid w:val="00DF0D9C"/>
    <w:rsid w:val="00DF122E"/>
    <w:rsid w:val="00DF17D8"/>
    <w:rsid w:val="00DF334F"/>
    <w:rsid w:val="00DF3B27"/>
    <w:rsid w:val="00DF4475"/>
    <w:rsid w:val="00DF6953"/>
    <w:rsid w:val="00DF6F76"/>
    <w:rsid w:val="00DF79F0"/>
    <w:rsid w:val="00E000A0"/>
    <w:rsid w:val="00E0064E"/>
    <w:rsid w:val="00E02F0A"/>
    <w:rsid w:val="00E04808"/>
    <w:rsid w:val="00E0636A"/>
    <w:rsid w:val="00E1202E"/>
    <w:rsid w:val="00E1323F"/>
    <w:rsid w:val="00E13DA0"/>
    <w:rsid w:val="00E14C4B"/>
    <w:rsid w:val="00E1502C"/>
    <w:rsid w:val="00E175F4"/>
    <w:rsid w:val="00E17E9D"/>
    <w:rsid w:val="00E222D3"/>
    <w:rsid w:val="00E2333A"/>
    <w:rsid w:val="00E23E1D"/>
    <w:rsid w:val="00E247F7"/>
    <w:rsid w:val="00E259DE"/>
    <w:rsid w:val="00E25C95"/>
    <w:rsid w:val="00E26754"/>
    <w:rsid w:val="00E279C9"/>
    <w:rsid w:val="00E27D94"/>
    <w:rsid w:val="00E314F7"/>
    <w:rsid w:val="00E32502"/>
    <w:rsid w:val="00E338FB"/>
    <w:rsid w:val="00E3567E"/>
    <w:rsid w:val="00E40645"/>
    <w:rsid w:val="00E40DA1"/>
    <w:rsid w:val="00E42A72"/>
    <w:rsid w:val="00E42B0B"/>
    <w:rsid w:val="00E42BB2"/>
    <w:rsid w:val="00E45399"/>
    <w:rsid w:val="00E46E4F"/>
    <w:rsid w:val="00E54FDD"/>
    <w:rsid w:val="00E5569C"/>
    <w:rsid w:val="00E56A30"/>
    <w:rsid w:val="00E62F7A"/>
    <w:rsid w:val="00E6484E"/>
    <w:rsid w:val="00E64F65"/>
    <w:rsid w:val="00E6547E"/>
    <w:rsid w:val="00E65CFA"/>
    <w:rsid w:val="00E65EBB"/>
    <w:rsid w:val="00E71C34"/>
    <w:rsid w:val="00E75B04"/>
    <w:rsid w:val="00E76D7A"/>
    <w:rsid w:val="00E76F96"/>
    <w:rsid w:val="00E80A7E"/>
    <w:rsid w:val="00E81351"/>
    <w:rsid w:val="00E82886"/>
    <w:rsid w:val="00E82AE1"/>
    <w:rsid w:val="00E84932"/>
    <w:rsid w:val="00E87026"/>
    <w:rsid w:val="00E8709A"/>
    <w:rsid w:val="00E90305"/>
    <w:rsid w:val="00E90751"/>
    <w:rsid w:val="00E918EB"/>
    <w:rsid w:val="00E91B71"/>
    <w:rsid w:val="00E91B87"/>
    <w:rsid w:val="00E91F7A"/>
    <w:rsid w:val="00E93EC2"/>
    <w:rsid w:val="00E945BE"/>
    <w:rsid w:val="00E95738"/>
    <w:rsid w:val="00EA4260"/>
    <w:rsid w:val="00EA54E0"/>
    <w:rsid w:val="00EA570C"/>
    <w:rsid w:val="00EA5A0E"/>
    <w:rsid w:val="00EA6F08"/>
    <w:rsid w:val="00EB327E"/>
    <w:rsid w:val="00EB4C58"/>
    <w:rsid w:val="00EB4C79"/>
    <w:rsid w:val="00EB64CB"/>
    <w:rsid w:val="00EC0770"/>
    <w:rsid w:val="00EC466F"/>
    <w:rsid w:val="00EC51AD"/>
    <w:rsid w:val="00EC7667"/>
    <w:rsid w:val="00ED1162"/>
    <w:rsid w:val="00ED13F2"/>
    <w:rsid w:val="00ED31FC"/>
    <w:rsid w:val="00ED3572"/>
    <w:rsid w:val="00ED56D7"/>
    <w:rsid w:val="00ED6DD8"/>
    <w:rsid w:val="00EE3193"/>
    <w:rsid w:val="00EE34CF"/>
    <w:rsid w:val="00EE3934"/>
    <w:rsid w:val="00EE4802"/>
    <w:rsid w:val="00EE5FF8"/>
    <w:rsid w:val="00EF2204"/>
    <w:rsid w:val="00EF2C79"/>
    <w:rsid w:val="00EF428A"/>
    <w:rsid w:val="00F03C89"/>
    <w:rsid w:val="00F04C17"/>
    <w:rsid w:val="00F0552B"/>
    <w:rsid w:val="00F05DC3"/>
    <w:rsid w:val="00F05E49"/>
    <w:rsid w:val="00F060FC"/>
    <w:rsid w:val="00F06F96"/>
    <w:rsid w:val="00F1281D"/>
    <w:rsid w:val="00F1346E"/>
    <w:rsid w:val="00F15BD5"/>
    <w:rsid w:val="00F176A2"/>
    <w:rsid w:val="00F21027"/>
    <w:rsid w:val="00F2410A"/>
    <w:rsid w:val="00F2637E"/>
    <w:rsid w:val="00F317C9"/>
    <w:rsid w:val="00F31DEC"/>
    <w:rsid w:val="00F3784D"/>
    <w:rsid w:val="00F37D37"/>
    <w:rsid w:val="00F42CD5"/>
    <w:rsid w:val="00F42D61"/>
    <w:rsid w:val="00F50378"/>
    <w:rsid w:val="00F506C4"/>
    <w:rsid w:val="00F50925"/>
    <w:rsid w:val="00F509B1"/>
    <w:rsid w:val="00F54AE8"/>
    <w:rsid w:val="00F56E5F"/>
    <w:rsid w:val="00F575B8"/>
    <w:rsid w:val="00F57720"/>
    <w:rsid w:val="00F6069A"/>
    <w:rsid w:val="00F60FB2"/>
    <w:rsid w:val="00F62047"/>
    <w:rsid w:val="00F6339E"/>
    <w:rsid w:val="00F63D38"/>
    <w:rsid w:val="00F640EE"/>
    <w:rsid w:val="00F64DE3"/>
    <w:rsid w:val="00F6628E"/>
    <w:rsid w:val="00F66C38"/>
    <w:rsid w:val="00F6747E"/>
    <w:rsid w:val="00F70202"/>
    <w:rsid w:val="00F70C66"/>
    <w:rsid w:val="00F711A4"/>
    <w:rsid w:val="00F71AF5"/>
    <w:rsid w:val="00F72C28"/>
    <w:rsid w:val="00F74359"/>
    <w:rsid w:val="00F74A48"/>
    <w:rsid w:val="00F81ECC"/>
    <w:rsid w:val="00F82AFD"/>
    <w:rsid w:val="00F82DB0"/>
    <w:rsid w:val="00F83B0E"/>
    <w:rsid w:val="00F84767"/>
    <w:rsid w:val="00F849DE"/>
    <w:rsid w:val="00F84D77"/>
    <w:rsid w:val="00F869FB"/>
    <w:rsid w:val="00F90552"/>
    <w:rsid w:val="00F91631"/>
    <w:rsid w:val="00F9316B"/>
    <w:rsid w:val="00F96117"/>
    <w:rsid w:val="00F96A61"/>
    <w:rsid w:val="00F96E4E"/>
    <w:rsid w:val="00FA0776"/>
    <w:rsid w:val="00FA5008"/>
    <w:rsid w:val="00FB1A7E"/>
    <w:rsid w:val="00FB1F30"/>
    <w:rsid w:val="00FB408F"/>
    <w:rsid w:val="00FB6731"/>
    <w:rsid w:val="00FC10CA"/>
    <w:rsid w:val="00FC2B83"/>
    <w:rsid w:val="00FC34FF"/>
    <w:rsid w:val="00FC48BB"/>
    <w:rsid w:val="00FD2534"/>
    <w:rsid w:val="00FD4CA5"/>
    <w:rsid w:val="00FE5781"/>
    <w:rsid w:val="00FE5CFB"/>
    <w:rsid w:val="00FE79DA"/>
    <w:rsid w:val="00FE7B0B"/>
    <w:rsid w:val="00FF03FF"/>
    <w:rsid w:val="00FF1C07"/>
    <w:rsid w:val="00FF4DF1"/>
    <w:rsid w:val="00FF6230"/>
    <w:rsid w:val="00FF6452"/>
    <w:rsid w:val="00FF6565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50A41"/>
  <w15:docId w15:val="{C75AD6FA-2617-1F40-9FAD-0B448E9B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02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33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80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ntstyle01">
    <w:name w:val="fontstyle01"/>
    <w:basedOn w:val="DefaultParagraphFont"/>
    <w:rsid w:val="00EE4802"/>
    <w:rPr>
      <w:rFonts w:ascii="AdvP97CA" w:hAnsi="AdvP97CA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4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802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8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802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8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480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fontstyle21">
    <w:name w:val="fontstyle21"/>
    <w:basedOn w:val="DefaultParagraphFont"/>
    <w:rsid w:val="00EE4802"/>
    <w:rPr>
      <w:rFonts w:ascii="AdvP81CC" w:hAnsi="AdvP81CC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EE4802"/>
    <w:rPr>
      <w:rFonts w:ascii="AdvP97CD" w:hAnsi="AdvP97C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EE4802"/>
    <w:rPr>
      <w:rFonts w:ascii="AdvP97D0" w:hAnsi="AdvP97D0" w:hint="default"/>
      <w:b w:val="0"/>
      <w:bCs w:val="0"/>
      <w:i w:val="0"/>
      <w:iCs w:val="0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E4802"/>
    <w:rPr>
      <w:color w:val="808080"/>
    </w:rPr>
  </w:style>
  <w:style w:type="table" w:styleId="TableGrid">
    <w:name w:val="Table Grid"/>
    <w:basedOn w:val="TableNormal"/>
    <w:uiPriority w:val="39"/>
    <w:rsid w:val="00EE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E4802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4802"/>
    <w:pPr>
      <w:spacing w:after="10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E4802"/>
    <w:pPr>
      <w:spacing w:after="100" w:line="259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E4802"/>
    <w:pPr>
      <w:spacing w:after="100" w:line="259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E480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80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4802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8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4802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E480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80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80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E480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E480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1281D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1281D"/>
  </w:style>
  <w:style w:type="paragraph" w:styleId="Footer">
    <w:name w:val="footer"/>
    <w:basedOn w:val="Normal"/>
    <w:link w:val="FooterChar"/>
    <w:uiPriority w:val="99"/>
    <w:unhideWhenUsed/>
    <w:rsid w:val="00F1281D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1281D"/>
  </w:style>
  <w:style w:type="paragraph" w:styleId="NoSpacing">
    <w:name w:val="No Spacing"/>
    <w:uiPriority w:val="1"/>
    <w:qFormat/>
    <w:rsid w:val="00526E11"/>
    <w:pPr>
      <w:spacing w:after="0" w:line="240" w:lineRule="auto"/>
    </w:pPr>
  </w:style>
  <w:style w:type="paragraph" w:styleId="Revision">
    <w:name w:val="Revision"/>
    <w:hidden/>
    <w:uiPriority w:val="99"/>
    <w:semiHidden/>
    <w:rsid w:val="00C063AD"/>
    <w:pPr>
      <w:spacing w:after="0" w:line="240" w:lineRule="auto"/>
    </w:pPr>
  </w:style>
  <w:style w:type="table" w:customStyle="1" w:styleId="PlainTable51">
    <w:name w:val="Plain Table 51"/>
    <w:basedOn w:val="TableNormal"/>
    <w:uiPriority w:val="45"/>
    <w:rsid w:val="007340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E233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31">
    <w:name w:val="Plain Table 31"/>
    <w:basedOn w:val="TableNormal"/>
    <w:uiPriority w:val="43"/>
    <w:rsid w:val="00075B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75B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5C9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B327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1E27"/>
    <w:rPr>
      <w:color w:val="605E5C"/>
      <w:shd w:val="clear" w:color="auto" w:fill="E1DFDD"/>
    </w:rPr>
  </w:style>
  <w:style w:type="paragraph" w:customStyle="1" w:styleId="Authorname">
    <w:name w:val="Author name"/>
    <w:rsid w:val="00DB5EB1"/>
    <w:pPr>
      <w:spacing w:before="70" w:after="0" w:line="300" w:lineRule="exact"/>
    </w:pPr>
    <w:rPr>
      <w:rFonts w:ascii="Helvetica-Light" w:eastAsia="SimSun" w:hAnsi="Helvetica-Light" w:cs="Times New Roman"/>
      <w:iCs/>
      <w:sz w:val="2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7816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237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113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0702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3087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0745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6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90190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1944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0893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3133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11704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59198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5227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8330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52758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9086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6629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51805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5609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0577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1580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5612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0066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18357-6C66-4781-AE66-0F2C19CE7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</dc:creator>
  <cp:keywords/>
  <dc:description/>
  <cp:lastModifiedBy>Li, Gang</cp:lastModifiedBy>
  <cp:revision>32</cp:revision>
  <dcterms:created xsi:type="dcterms:W3CDTF">2020-04-22T18:20:00Z</dcterms:created>
  <dcterms:modified xsi:type="dcterms:W3CDTF">2020-05-19T22:01:00Z</dcterms:modified>
</cp:coreProperties>
</file>